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AC7C7" w14:textId="4EB905BC" w:rsidR="00311539" w:rsidRPr="00B623E5" w:rsidRDefault="009A52BE" w:rsidP="00A10AF6">
      <w:pPr>
        <w:pStyle w:val="Manuscriptheading1"/>
        <w:rPr>
          <w:rFonts w:ascii="Calibri" w:hAnsi="Calibri" w:cs="Calibri"/>
          <w:color w:val="FF0000"/>
          <w:szCs w:val="24"/>
          <w:lang w:eastAsia="ja-JP"/>
        </w:rPr>
      </w:pPr>
      <w:bookmarkStart w:id="0" w:name="_Hlk165961094"/>
      <w:r w:rsidRPr="009A52BE">
        <w:rPr>
          <w:rFonts w:ascii="Calibri" w:hAnsi="Calibri" w:cs="Calibri"/>
          <w:color w:val="FF0000"/>
          <w:szCs w:val="24"/>
          <w:lang w:eastAsia="ja-JP"/>
        </w:rPr>
        <w:t>Supplementary Table S1</w:t>
      </w:r>
      <w:r w:rsidR="00311539" w:rsidRPr="00B623E5">
        <w:rPr>
          <w:rFonts w:ascii="Calibri" w:hAnsi="Calibri" w:cs="Calibri"/>
          <w:color w:val="FF0000"/>
          <w:szCs w:val="24"/>
          <w:lang w:eastAsia="ja-JP"/>
        </w:rPr>
        <w:t xml:space="preserve">. </w:t>
      </w:r>
      <w:r w:rsidR="00311539" w:rsidRPr="00B623E5">
        <w:rPr>
          <w:rFonts w:ascii="Calibri" w:hAnsi="Calibri" w:cs="Calibri"/>
          <w:color w:val="FF0000"/>
          <w:szCs w:val="24"/>
        </w:rPr>
        <w:t>Details of Prophylactic Treatment Protocols at Registration</w:t>
      </w:r>
    </w:p>
    <w:tbl>
      <w:tblPr>
        <w:tblW w:w="150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2"/>
        <w:gridCol w:w="1837"/>
        <w:gridCol w:w="990"/>
        <w:gridCol w:w="63"/>
        <w:gridCol w:w="927"/>
        <w:gridCol w:w="127"/>
        <w:gridCol w:w="864"/>
        <w:gridCol w:w="188"/>
        <w:gridCol w:w="943"/>
        <w:gridCol w:w="111"/>
        <w:gridCol w:w="879"/>
        <w:gridCol w:w="175"/>
        <w:gridCol w:w="980"/>
        <w:gridCol w:w="1108"/>
        <w:gridCol w:w="18"/>
        <w:gridCol w:w="972"/>
        <w:gridCol w:w="52"/>
        <w:gridCol w:w="30"/>
        <w:gridCol w:w="1052"/>
        <w:gridCol w:w="49"/>
        <w:gridCol w:w="6"/>
        <w:gridCol w:w="998"/>
        <w:gridCol w:w="361"/>
        <w:gridCol w:w="37"/>
        <w:gridCol w:w="658"/>
        <w:gridCol w:w="31"/>
        <w:gridCol w:w="11"/>
        <w:gridCol w:w="39"/>
        <w:gridCol w:w="149"/>
        <w:gridCol w:w="39"/>
        <w:gridCol w:w="6"/>
        <w:gridCol w:w="38"/>
      </w:tblGrid>
      <w:tr w:rsidR="00B623E5" w:rsidRPr="00B623E5" w14:paraId="50AB1912" w14:textId="77777777" w:rsidTr="00B80E0F">
        <w:trPr>
          <w:gridAfter w:val="6"/>
          <w:wAfter w:w="282" w:type="dxa"/>
          <w:trHeight w:val="360"/>
        </w:trPr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29AA4" w14:textId="711449C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8255" w14:textId="37B6D453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6247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E15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Products for Hemophilia A</w:t>
            </w:r>
          </w:p>
        </w:tc>
        <w:tc>
          <w:tcPr>
            <w:tcW w:w="5372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17C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Products for Hemophilia B</w:t>
            </w:r>
          </w:p>
        </w:tc>
      </w:tr>
      <w:tr w:rsidR="00B623E5" w:rsidRPr="00B623E5" w14:paraId="5420C0D1" w14:textId="77777777" w:rsidTr="00B80E0F">
        <w:trPr>
          <w:gridAfter w:val="2"/>
          <w:wAfter w:w="44" w:type="dxa"/>
          <w:trHeight w:val="353"/>
        </w:trPr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D9C35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E80D6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6247" w:type="dxa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5494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5372" w:type="dxa"/>
            <w:gridSpan w:val="1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8C81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096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6AC1ECC2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3D00F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1BDAC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A7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EHL-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7C1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EHL-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FB1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SHL-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6EA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SHL-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F47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Non-fac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1D6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Other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61B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EHL-1</w:t>
            </w:r>
          </w:p>
        </w:tc>
        <w:tc>
          <w:tcPr>
            <w:tcW w:w="1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81E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EHL-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14E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SHL-1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565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PD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E85A" w14:textId="6C204FAF" w:rsidR="00C01C97" w:rsidRPr="00B623E5" w:rsidRDefault="0001446A" w:rsidP="00B623E5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Other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29EF86B5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53E2F55E" w14:textId="77777777" w:rsidTr="00B80E0F">
        <w:trPr>
          <w:gridAfter w:val="3"/>
          <w:wAfter w:w="83" w:type="dxa"/>
          <w:trHeight w:val="353"/>
        </w:trPr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A236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Number of cases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BBC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4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543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399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228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A81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9CD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166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3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CC1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D54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357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228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4139F6F4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0F2E415F" w14:textId="77777777" w:rsidTr="00B80E0F">
        <w:trPr>
          <w:gridAfter w:val="3"/>
          <w:wAfter w:w="83" w:type="dxa"/>
          <w:trHeight w:val="375"/>
        </w:trPr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69FC3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Dosage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vertAlign w:val="superscript"/>
                <w:lang w:eastAsia="ja-JP"/>
              </w:rPr>
              <w:t xml:space="preserve"> *1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E63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894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325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94F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700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253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DFC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79B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243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788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E7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34B12A67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2715BA9A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612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534E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Mean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Standard Deviation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BE2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744.3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757.7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26A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275.9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701.9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714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1793.1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644.6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0C9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166.7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530.7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9A4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152.5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38.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3E7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381.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740.0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C05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3461.5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967.4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74C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3411.8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1003.7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74C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000.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-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BDE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4000.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±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2828.4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35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008A29BF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50B840B3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E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1A60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Median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927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000.0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C4E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000.0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E4C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000.0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80B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000.0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68F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52.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90B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000.0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CDE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4000.0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536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000.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A3B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000.0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2CCE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4000.0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59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13713831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525A64FF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E6D6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8E2" w14:textId="77777777" w:rsidR="00C01C97" w:rsidRPr="00B623E5" w:rsidRDefault="00C01C97" w:rsidP="00B623E5">
            <w:pPr>
              <w:spacing w:line="240" w:lineRule="auto"/>
              <w:jc w:val="center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Minimum - Maximum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AED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75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5000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26E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1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4000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5FB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75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3000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AE8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1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3000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0EC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125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18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136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1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3000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1D1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5000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B6B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600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7BA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2000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210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2000 </w:t>
            </w: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>～</w:t>
            </w: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 xml:space="preserve"> 6000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84C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18B37B9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0D542D2D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8C6D" w14:textId="77777777" w:rsidR="00C01C97" w:rsidRPr="00B623E5" w:rsidRDefault="00C01C97" w:rsidP="00C01C97">
            <w:pPr>
              <w:spacing w:line="240" w:lineRule="auto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Dosing Interva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4AA" w14:textId="77777777" w:rsidR="00C01C97" w:rsidRPr="00B623E5" w:rsidRDefault="00C01C97" w:rsidP="00B623E5">
            <w:pPr>
              <w:spacing w:line="240" w:lineRule="auto"/>
              <w:jc w:val="center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Every Other Day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57E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D9B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F09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5 (17.2%)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BA6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 (10.0%)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BF1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755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4.8%)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C6AE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B18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DB0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FBA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A8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192F4CE4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36C02328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26F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F113" w14:textId="77777777" w:rsidR="00C01C97" w:rsidRPr="00B623E5" w:rsidRDefault="00C01C97" w:rsidP="00B623E5">
            <w:pPr>
              <w:spacing w:line="240" w:lineRule="auto"/>
              <w:jc w:val="center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Once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339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8 (40.9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82A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6 (20.7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DCC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3.4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297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 (1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810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5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291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08C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 (23.1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9C7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6 (94.1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BFD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9F2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A8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70E8EEE4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48332206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06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9D2B" w14:textId="77777777" w:rsidR="00C01C97" w:rsidRPr="00B623E5" w:rsidRDefault="00C01C97" w:rsidP="00B623E5">
            <w:pPr>
              <w:spacing w:line="240" w:lineRule="auto"/>
              <w:jc w:val="center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Twice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729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9 (43.2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90A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1 (72.4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237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8 (27.6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6D4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0 (33.3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3FA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95E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0 (47.6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92A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208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D1A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10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E23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 (10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223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2CDA0BC5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49FA2D7B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758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3A6C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Tree Times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34C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2.3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6D3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B64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3 (44.8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108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3 (43.3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9DD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7E6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8 (38.1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FBF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43C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8F6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0F0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FC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19C6CC3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1E157846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9D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A6C3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Four times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588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72F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D56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E8E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B8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C14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086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2D0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89E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C9F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64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0B5FCAB4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0A0FEA84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DC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4804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Five Times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8A7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9B0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C85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5E7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F9E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FF7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3FD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13D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BE1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F95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33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20096DCF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4F653547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3E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CE41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Six Times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77F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3AB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09A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DB4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1E0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104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0E3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852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261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78D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F84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5EF3799B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42710844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FF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8BEF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Seven Times Weekly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021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74B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5F1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70D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85A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60D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C82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D0D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C34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B90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63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1F7457DB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6B59060C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5A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C3E4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Once Every 2 Weeks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F75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 (6.8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B11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6C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B8E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A14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0A7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6F3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7 (53.8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3700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5.9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CB8D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9DD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A3E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412E82A8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60ECC93B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7BA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6E16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Once Every 4 weeks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3993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B8B5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DEC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6F2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21F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5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374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A4B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 (23.1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9E4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1B4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296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B14E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7E43E975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5F44193F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1DE7" w14:textId="77777777" w:rsidR="00C01C97" w:rsidRPr="00B623E5" w:rsidRDefault="00C01C97" w:rsidP="00C01C97">
            <w:pPr>
              <w:spacing w:line="240" w:lineRule="auto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E543" w14:textId="77777777" w:rsidR="00C01C97" w:rsidRPr="00B623E5" w:rsidRDefault="00C01C97" w:rsidP="0001446A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Other</w:t>
            </w:r>
          </w:p>
        </w:tc>
        <w:tc>
          <w:tcPr>
            <w:tcW w:w="10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F39C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3 (6.8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915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 (6.9%)</w:t>
            </w:r>
          </w:p>
        </w:tc>
        <w:tc>
          <w:tcPr>
            <w:tcW w:w="10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D4F9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 (6.9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3AA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1 (3.3%)</w:t>
            </w:r>
          </w:p>
        </w:tc>
        <w:tc>
          <w:tcPr>
            <w:tcW w:w="1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35F2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4281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2 (9.5%)</w:t>
            </w:r>
          </w:p>
        </w:tc>
        <w:tc>
          <w:tcPr>
            <w:tcW w:w="1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348A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7EB4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A0DF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70E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0 (0.0%)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9C0B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 w:hint="eastAsia"/>
                <w:color w:val="FF0000"/>
                <w:sz w:val="20"/>
                <w:lang w:eastAsia="ja-JP"/>
              </w:rPr>
              <w:t xml:space="preserve">　</w:t>
            </w:r>
          </w:p>
        </w:tc>
        <w:tc>
          <w:tcPr>
            <w:tcW w:w="230" w:type="dxa"/>
            <w:gridSpan w:val="4"/>
            <w:vAlign w:val="center"/>
            <w:hideMark/>
          </w:tcPr>
          <w:p w14:paraId="59B2466F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2C7A6983" w14:textId="77777777" w:rsidTr="00B80E0F">
        <w:trPr>
          <w:gridAfter w:val="3"/>
          <w:wAfter w:w="83" w:type="dxa"/>
          <w:trHeight w:val="35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CD16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EC4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DA67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9E8" w14:textId="77777777" w:rsidR="00C01C97" w:rsidRPr="00B623E5" w:rsidRDefault="00C01C97" w:rsidP="00C01C9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A6FA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BA9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03E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916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489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02B0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F9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F4F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929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230" w:type="dxa"/>
            <w:gridSpan w:val="4"/>
            <w:vAlign w:val="center"/>
            <w:hideMark/>
          </w:tcPr>
          <w:p w14:paraId="0F24BD1C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588B1371" w14:textId="77777777" w:rsidTr="00B80E0F">
        <w:trPr>
          <w:gridAfter w:val="3"/>
          <w:wAfter w:w="83" w:type="dxa"/>
          <w:trHeight w:val="353"/>
        </w:trPr>
        <w:tc>
          <w:tcPr>
            <w:tcW w:w="7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AC80" w14:textId="77777777" w:rsidR="00C01C97" w:rsidRPr="00B623E5" w:rsidRDefault="00C01C97" w:rsidP="00C01C97">
            <w:pPr>
              <w:spacing w:line="240" w:lineRule="auto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*1: Dosage for Non-factor is in "mg", others are in "IU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109" w14:textId="77777777" w:rsidR="00C01C97" w:rsidRPr="00B623E5" w:rsidRDefault="00C01C97" w:rsidP="00C01C97">
            <w:pPr>
              <w:spacing w:line="240" w:lineRule="auto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DE5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DC0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AE5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132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93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61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230" w:type="dxa"/>
            <w:gridSpan w:val="4"/>
            <w:vAlign w:val="center"/>
            <w:hideMark/>
          </w:tcPr>
          <w:p w14:paraId="6831C623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5AA9CFE5" w14:textId="77777777" w:rsidTr="0001446A">
        <w:trPr>
          <w:trHeight w:val="353"/>
        </w:trPr>
        <w:tc>
          <w:tcPr>
            <w:tcW w:w="14778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103" w14:textId="77777777" w:rsidR="00C01C97" w:rsidRPr="00B623E5" w:rsidRDefault="00C01C97" w:rsidP="00C01C97">
            <w:pPr>
              <w:spacing w:line="240" w:lineRule="auto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*Targets drugs administered from 6 months prior to registration date to registration date. Counts are duplicated if regimen was switched.</w:t>
            </w:r>
          </w:p>
        </w:tc>
        <w:tc>
          <w:tcPr>
            <w:tcW w:w="232" w:type="dxa"/>
            <w:gridSpan w:val="4"/>
            <w:vAlign w:val="center"/>
            <w:hideMark/>
          </w:tcPr>
          <w:p w14:paraId="4014AD8F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46166929" w14:textId="77777777" w:rsidTr="0001446A">
        <w:trPr>
          <w:gridAfter w:val="1"/>
          <w:wAfter w:w="38" w:type="dxa"/>
          <w:trHeight w:val="353"/>
        </w:trPr>
        <w:tc>
          <w:tcPr>
            <w:tcW w:w="1264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E18" w14:textId="77777777" w:rsidR="00C01C97" w:rsidRPr="00B623E5" w:rsidRDefault="00C01C97" w:rsidP="00C01C97">
            <w:pPr>
              <w:spacing w:line="240" w:lineRule="auto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  <w:t>*If start date is unknown, handled as follows: If year unknown: 2013, if month unknown: January, if day unknown: 1st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274" w14:textId="77777777" w:rsidR="00C01C97" w:rsidRPr="00B623E5" w:rsidRDefault="00C01C97" w:rsidP="00C01C97">
            <w:pPr>
              <w:spacing w:line="240" w:lineRule="auto"/>
              <w:rPr>
                <w:rFonts w:ascii="Calibri" w:eastAsia="游ゴシック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68E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233" w:type="dxa"/>
            <w:gridSpan w:val="4"/>
            <w:vAlign w:val="center"/>
            <w:hideMark/>
          </w:tcPr>
          <w:p w14:paraId="662C21B7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tr w:rsidR="00B623E5" w:rsidRPr="00B623E5" w14:paraId="383B4941" w14:textId="77777777" w:rsidTr="0001446A">
        <w:trPr>
          <w:gridAfter w:val="1"/>
          <w:wAfter w:w="38" w:type="dxa"/>
          <w:trHeight w:val="353"/>
        </w:trPr>
        <w:tc>
          <w:tcPr>
            <w:tcW w:w="1150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126" w14:textId="77777777" w:rsidR="00C01C97" w:rsidRPr="00B623E5" w:rsidRDefault="00C01C97" w:rsidP="00C01C97">
            <w:pPr>
              <w:spacing w:line="240" w:lineRule="auto"/>
              <w:ind w:firstLineChars="100" w:firstLine="200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  <w:r w:rsidRPr="00B623E5"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  <w:t>EHL: Extended Half-life products, SHL: Standard Half-life Products, PD: plasma-derived product</w:t>
            </w: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50B" w14:textId="77777777" w:rsidR="00C01C97" w:rsidRPr="00B623E5" w:rsidRDefault="00C01C97" w:rsidP="00C01C97">
            <w:pPr>
              <w:spacing w:line="240" w:lineRule="auto"/>
              <w:ind w:firstLineChars="100" w:firstLine="200"/>
              <w:rPr>
                <w:rFonts w:ascii="Calibri" w:eastAsia="メイリオ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1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299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BFD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  <w:tc>
          <w:tcPr>
            <w:tcW w:w="233" w:type="dxa"/>
            <w:gridSpan w:val="4"/>
            <w:vAlign w:val="center"/>
            <w:hideMark/>
          </w:tcPr>
          <w:p w14:paraId="7EDE7BAB" w14:textId="77777777" w:rsidR="00C01C97" w:rsidRPr="00B623E5" w:rsidRDefault="00C01C97" w:rsidP="00C01C97">
            <w:pPr>
              <w:spacing w:line="240" w:lineRule="auto"/>
              <w:rPr>
                <w:rFonts w:ascii="Calibri" w:eastAsia="Times New Roman" w:hAnsi="Calibri" w:cs="Calibri"/>
                <w:color w:val="FF0000"/>
                <w:sz w:val="20"/>
                <w:lang w:eastAsia="ja-JP"/>
              </w:rPr>
            </w:pPr>
          </w:p>
        </w:tc>
      </w:tr>
      <w:bookmarkEnd w:id="0"/>
    </w:tbl>
    <w:p w14:paraId="71458218" w14:textId="77777777" w:rsidR="0009015B" w:rsidRPr="00B623E5" w:rsidRDefault="0009015B" w:rsidP="00A10AF6">
      <w:pPr>
        <w:pStyle w:val="Manuscriptheading1"/>
        <w:rPr>
          <w:rFonts w:ascii="Calibri" w:hAnsi="Calibri" w:cs="Calibri"/>
          <w:color w:val="FF0000"/>
          <w:sz w:val="22"/>
          <w:szCs w:val="22"/>
          <w:lang w:eastAsia="ja-JP"/>
        </w:rPr>
      </w:pPr>
    </w:p>
    <w:p w14:paraId="0FC418CB" w14:textId="33CD143C" w:rsidR="000E7711" w:rsidRPr="00A10AF6" w:rsidRDefault="009A52BE" w:rsidP="00A10AF6">
      <w:pPr>
        <w:pStyle w:val="Manuscriptheading1"/>
        <w:rPr>
          <w:rFonts w:ascii="Calibri" w:hAnsi="Calibri" w:cs="Calibri"/>
          <w:sz w:val="22"/>
          <w:szCs w:val="22"/>
          <w:lang w:eastAsia="ja-JP"/>
        </w:rPr>
      </w:pPr>
      <w:r w:rsidRPr="009A52BE">
        <w:rPr>
          <w:rFonts w:ascii="Calibri" w:hAnsi="Calibri" w:cs="Calibri"/>
          <w:sz w:val="22"/>
          <w:szCs w:val="22"/>
          <w:lang w:eastAsia="ja-JP"/>
        </w:rPr>
        <w:t>Supplementary Table S</w:t>
      </w:r>
      <w:r>
        <w:rPr>
          <w:rFonts w:ascii="Calibri" w:hAnsi="Calibri" w:cs="Calibri" w:hint="eastAsia"/>
          <w:sz w:val="22"/>
          <w:szCs w:val="22"/>
          <w:lang w:eastAsia="ja-JP"/>
        </w:rPr>
        <w:t>2</w:t>
      </w:r>
      <w:r w:rsidR="00FE2911" w:rsidRPr="00A10AF6">
        <w:rPr>
          <w:rFonts w:ascii="Calibri" w:hAnsi="Calibri" w:cs="Calibri"/>
          <w:sz w:val="22"/>
          <w:szCs w:val="22"/>
          <w:lang w:eastAsia="ja-JP"/>
        </w:rPr>
        <w:t>.</w:t>
      </w:r>
      <w:r w:rsidR="00A013B2" w:rsidRPr="00A10AF6">
        <w:rPr>
          <w:rFonts w:ascii="Calibri" w:hAnsi="Calibri" w:cs="Calibri"/>
          <w:sz w:val="22"/>
          <w:szCs w:val="22"/>
          <w:lang w:eastAsia="ja-JP"/>
        </w:rPr>
        <w:t xml:space="preserve"> </w:t>
      </w:r>
      <w:r w:rsidR="00CF4146" w:rsidRPr="00A10AF6">
        <w:rPr>
          <w:rFonts w:ascii="Calibri" w:hAnsi="Calibri" w:cs="Calibri"/>
          <w:b w:val="0"/>
          <w:sz w:val="22"/>
          <w:szCs w:val="22"/>
          <w:lang w:eastAsia="ja-JP"/>
        </w:rPr>
        <w:t xml:space="preserve">Univariate and multivariate logistic regression analyses of factors contributing to improved HEAD-US total score from </w:t>
      </w:r>
      <w:r w:rsidR="00310220" w:rsidRPr="00A10AF6">
        <w:rPr>
          <w:rFonts w:ascii="Calibri" w:hAnsi="Calibri" w:cs="Calibri"/>
          <w:b w:val="0"/>
          <w:sz w:val="22"/>
          <w:szCs w:val="22"/>
          <w:lang w:eastAsia="ja-JP"/>
        </w:rPr>
        <w:t>V</w:t>
      </w:r>
      <w:r w:rsidR="00CF4146" w:rsidRPr="00A10AF6">
        <w:rPr>
          <w:rFonts w:ascii="Calibri" w:hAnsi="Calibri" w:cs="Calibri"/>
          <w:b w:val="0"/>
          <w:sz w:val="22"/>
          <w:szCs w:val="22"/>
          <w:lang w:eastAsia="ja-JP"/>
        </w:rPr>
        <w:t>isit</w:t>
      </w:r>
      <w:r w:rsidR="00435E3B">
        <w:rPr>
          <w:rFonts w:ascii="Calibri" w:hAnsi="Calibri" w:cs="Calibri"/>
          <w:b w:val="0"/>
          <w:sz w:val="22"/>
          <w:szCs w:val="22"/>
          <w:lang w:eastAsia="ja-JP"/>
        </w:rPr>
        <w:t>s</w:t>
      </w:r>
      <w:r w:rsidR="00CF4146" w:rsidRPr="00A10AF6">
        <w:rPr>
          <w:rFonts w:ascii="Calibri" w:hAnsi="Calibri" w:cs="Calibri"/>
          <w:b w:val="0"/>
          <w:sz w:val="22"/>
          <w:szCs w:val="22"/>
          <w:lang w:eastAsia="ja-JP"/>
        </w:rPr>
        <w:t xml:space="preserve"> 1 to 7</w:t>
      </w:r>
      <w:r w:rsidR="00373BD9" w:rsidRPr="00A10AF6">
        <w:rPr>
          <w:rFonts w:ascii="Calibri" w:hAnsi="Calibri" w:cs="Calibri"/>
          <w:b w:val="0"/>
          <w:sz w:val="22"/>
          <w:szCs w:val="22"/>
          <w:lang w:eastAsia="ja-JP"/>
        </w:rPr>
        <w:t>.</w:t>
      </w: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6"/>
        <w:gridCol w:w="2156"/>
        <w:gridCol w:w="1722"/>
        <w:gridCol w:w="2012"/>
        <w:gridCol w:w="1868"/>
        <w:gridCol w:w="863"/>
        <w:gridCol w:w="1868"/>
        <w:gridCol w:w="821"/>
      </w:tblGrid>
      <w:tr w:rsidR="00067A67" w14:paraId="35D1D1EA" w14:textId="77777777" w:rsidTr="0006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top w:val="single" w:sz="4" w:space="0" w:color="auto"/>
            </w:tcBorders>
          </w:tcPr>
          <w:p w14:paraId="62610372" w14:textId="796AE851" w:rsidR="0073792C" w:rsidRPr="00A10AF6" w:rsidRDefault="00A013B2" w:rsidP="00A10AF6">
            <w:pPr>
              <w:pStyle w:val="Text"/>
              <w:adjustRightInd w:val="0"/>
              <w:snapToGrid w:val="0"/>
              <w:jc w:val="center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Variable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</w:tcBorders>
          </w:tcPr>
          <w:p w14:paraId="3ECE17A3" w14:textId="77777777" w:rsidR="0073792C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participants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</w:tcPr>
          <w:p w14:paraId="2736EF9A" w14:textId="15D34D74" w:rsidR="0073792C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responder</w:t>
            </w:r>
            <w:r w:rsidR="008B311B" w:rsidRPr="00A10AF6">
              <w:rPr>
                <w:rFonts w:ascii="Calibri" w:hAnsi="Calibri" w:cs="Calibri"/>
                <w:b w:val="0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 xml:space="preserve"> (%) 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3929724A" w14:textId="77777777" w:rsidR="0073792C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Univariate analysis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036D9F49" w14:textId="6722B292" w:rsidR="0073792C" w:rsidRPr="00A10AF6" w:rsidRDefault="0073792C" w:rsidP="00A10AF6">
            <w:pPr>
              <w:pStyle w:val="Text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0237D363" w14:textId="77777777" w:rsidR="0073792C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Multivariate analysis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1F84698C" w14:textId="500C4820" w:rsidR="0073792C" w:rsidRPr="00A10AF6" w:rsidRDefault="0073792C" w:rsidP="00A10AF6">
            <w:pPr>
              <w:pStyle w:val="Text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33437EB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auto"/>
            </w:tcBorders>
          </w:tcPr>
          <w:p w14:paraId="4D6EBE5F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2C8A1D7A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vMerge/>
            <w:tcBorders>
              <w:bottom w:val="single" w:sz="4" w:space="0" w:color="auto"/>
            </w:tcBorders>
          </w:tcPr>
          <w:p w14:paraId="7459E371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4999986D" w14:textId="0192B5ED" w:rsidR="00CF4146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Odds ratio (95% CI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47975E6" w14:textId="0E9D872A" w:rsidR="00CF4146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i/>
                <w:sz w:val="22"/>
                <w:lang w:eastAsia="ja-JP"/>
              </w:rPr>
              <w:t xml:space="preserve">P 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2ACCC66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Odds ratio (95% CI)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1A2A48B6" w14:textId="5F7E2FED" w:rsidR="00CF4146" w:rsidRPr="00A10AF6" w:rsidRDefault="00A013B2" w:rsidP="00A10AF6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i/>
                <w:sz w:val="22"/>
                <w:lang w:eastAsia="ja-JP"/>
              </w:rPr>
              <w:t>P</w:t>
            </w:r>
          </w:p>
        </w:tc>
      </w:tr>
      <w:tr w:rsidR="00067A67" w14:paraId="123F9DA0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D4A642" w14:textId="65211B1B" w:rsidR="00CF4146" w:rsidRPr="00A10AF6" w:rsidRDefault="00A013B2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Elbow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FB1A5A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2EC982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F55FC3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678606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8D40E9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001559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027A4C5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1CEF68A3" w14:textId="48590A2B" w:rsidR="00CF4146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ge (years)</w:t>
            </w:r>
          </w:p>
        </w:tc>
        <w:tc>
          <w:tcPr>
            <w:tcW w:w="646" w:type="pct"/>
            <w:tcBorders>
              <w:top w:val="single" w:sz="4" w:space="0" w:color="auto"/>
              <w:bottom w:val="none" w:sz="0" w:space="0" w:color="auto"/>
            </w:tcBorders>
          </w:tcPr>
          <w:p w14:paraId="278DFFFF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  <w:tcBorders>
              <w:top w:val="single" w:sz="4" w:space="0" w:color="auto"/>
              <w:bottom w:val="none" w:sz="0" w:space="0" w:color="auto"/>
            </w:tcBorders>
          </w:tcPr>
          <w:p w14:paraId="7819A5A9" w14:textId="332BA38A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  <w:tcBorders>
              <w:top w:val="single" w:sz="4" w:space="0" w:color="auto"/>
              <w:bottom w:val="none" w:sz="0" w:space="0" w:color="auto"/>
            </w:tcBorders>
          </w:tcPr>
          <w:p w14:paraId="0DA297C1" w14:textId="4FE24010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1 (0.99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4)</w:t>
            </w:r>
          </w:p>
        </w:tc>
        <w:tc>
          <w:tcPr>
            <w:tcW w:w="324" w:type="pct"/>
            <w:tcBorders>
              <w:top w:val="single" w:sz="4" w:space="0" w:color="auto"/>
              <w:bottom w:val="none" w:sz="0" w:space="0" w:color="auto"/>
            </w:tcBorders>
          </w:tcPr>
          <w:p w14:paraId="31A490D8" w14:textId="6D9E5F1B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2795</w:t>
            </w:r>
          </w:p>
        </w:tc>
        <w:tc>
          <w:tcPr>
            <w:tcW w:w="701" w:type="pct"/>
            <w:tcBorders>
              <w:top w:val="single" w:sz="4" w:space="0" w:color="auto"/>
              <w:bottom w:val="none" w:sz="0" w:space="0" w:color="auto"/>
            </w:tcBorders>
          </w:tcPr>
          <w:p w14:paraId="11557E1F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one" w:sz="0" w:space="0" w:color="auto"/>
            </w:tcBorders>
          </w:tcPr>
          <w:p w14:paraId="17D421F6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108379C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4BE90191" w14:textId="77777777" w:rsidR="00CF4146" w:rsidRPr="00A10AF6" w:rsidRDefault="00CF4146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44EDF603" w14:textId="1EC2769B" w:rsidR="00CF4146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3 (ref)</w:t>
            </w:r>
          </w:p>
        </w:tc>
        <w:tc>
          <w:tcPr>
            <w:tcW w:w="646" w:type="pct"/>
          </w:tcPr>
          <w:p w14:paraId="78039EDD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</w:t>
            </w:r>
          </w:p>
        </w:tc>
        <w:tc>
          <w:tcPr>
            <w:tcW w:w="755" w:type="pct"/>
          </w:tcPr>
          <w:p w14:paraId="7DD9D8D0" w14:textId="35A04E8A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 (20.0)</w:t>
            </w:r>
          </w:p>
        </w:tc>
        <w:tc>
          <w:tcPr>
            <w:tcW w:w="701" w:type="pct"/>
          </w:tcPr>
          <w:p w14:paraId="3DF272F4" w14:textId="0AF54161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1930DF6C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02F7F17A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7CF7947B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166BE22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734A2F10" w14:textId="77777777" w:rsidR="00CF4146" w:rsidRPr="00A10AF6" w:rsidRDefault="00CF4146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7FFC7F61" w14:textId="6EC729A8" w:rsidR="00CF4146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3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14AFB523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0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52D8A205" w14:textId="646EEE74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7 (51.8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33C4ADCC" w14:textId="341C24C8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.30 (0.8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1.18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1B4C39C9" w14:textId="6FB38C3C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728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651A338" w14:textId="45C431EA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.07 (0.3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1.58)</w:t>
            </w: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14EF74F6" w14:textId="5617DCB2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4084</w:t>
            </w:r>
          </w:p>
        </w:tc>
      </w:tr>
      <w:tr w:rsidR="00067A67" w14:paraId="0C500F34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1D99041B" w14:textId="77777777" w:rsidR="00CF4146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BMI (kg/m</w:t>
            </w:r>
            <w:r w:rsidRPr="00A10AF6">
              <w:rPr>
                <w:rFonts w:ascii="Calibri" w:hAnsi="Calibri" w:cs="Calibri"/>
                <w:b w:val="0"/>
                <w:sz w:val="22"/>
                <w:vertAlign w:val="superscript"/>
                <w:lang w:eastAsia="ja-JP"/>
              </w:rPr>
              <w:t>2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)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123F4CEA" w14:textId="365B3D14" w:rsidR="00CF4146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5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21765CF7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96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4D2A6974" w14:textId="4046132D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1 (42.7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54D92CCC" w14:textId="5BCC717B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2A986960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340F447E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48C36D97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074E5FA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7663ED18" w14:textId="77777777" w:rsidR="00CF4146" w:rsidRPr="00A10AF6" w:rsidRDefault="00CF4146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728B9C30" w14:textId="44AC33AE" w:rsidR="00CF4146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5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70F3E1FC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4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2F59A801" w14:textId="49E432CE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8 (75.0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73166D3" w14:textId="608C530F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.02 (1.4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1.03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1D42843F" w14:textId="6C7A7F1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068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1BD82554" w14:textId="472CAA22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.76 (1.3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0.55)</w:t>
            </w: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4E1CC315" w14:textId="326A7ACF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118</w:t>
            </w:r>
          </w:p>
        </w:tc>
      </w:tr>
      <w:tr w:rsidR="00067A67" w14:paraId="5DE95686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5FA7907E" w14:textId="77777777" w:rsidR="00CF4146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Diagnosis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3A5F2876" w14:textId="686FE87E" w:rsidR="00CF4146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Hemophilia A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6FA005EA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0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0F2FB320" w14:textId="2286BAB5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8 (48.0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690FD40C" w14:textId="1D8EED3B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1F46BBE2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77A299AD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33EE741D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6C4E265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5BA93249" w14:textId="77777777" w:rsidR="00CF4146" w:rsidRPr="00A10AF6" w:rsidRDefault="00CF4146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04FB1209" w14:textId="77777777" w:rsidR="00CF4146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Hemophilia B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2EEF8BE2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0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37EC3B9F" w14:textId="65B6F2B0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 (55.0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36D621D0" w14:textId="03A9B272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32 (0.50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3.47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4FDBF1B1" w14:textId="39F62EF1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5683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43D3F7EE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35DB3D21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EEACB7C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3A2E1A81" w14:textId="6C1272FA" w:rsidR="00CF4146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bCs w:val="0"/>
                <w:sz w:val="22"/>
                <w:lang w:eastAsia="ja-JP"/>
              </w:rPr>
              <w:t>History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of inhibitor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15BB8A3A" w14:textId="712C0683" w:rsidR="00CF4146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No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56B291DC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3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3C56A6D4" w14:textId="36125823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6 (49.6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1B928701" w14:textId="7CB8104F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5F520249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682E8AF3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5C9583B6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3A460FC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408D433E" w14:textId="77777777" w:rsidR="00CF4146" w:rsidRPr="00A10AF6" w:rsidRDefault="00CF4146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06596A48" w14:textId="77777777" w:rsidR="00CF4146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After disappearance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2F4F0DF2" w14:textId="77777777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4A2E7918" w14:textId="012A05D3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 (42.9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06D6C2D3" w14:textId="5526F6B6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76 (0.1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3.57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77FCDE2F" w14:textId="3473A1ED" w:rsidR="00CF4146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7314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3AE4A07E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6FEDDF82" w14:textId="77777777" w:rsidR="00CF4146" w:rsidRPr="00A10AF6" w:rsidRDefault="00CF4146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8058DED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296B74D2" w14:textId="58DF4CDE" w:rsidR="0077014E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preplanned prophylaxis</w:t>
            </w:r>
          </w:p>
        </w:tc>
        <w:tc>
          <w:tcPr>
            <w:tcW w:w="646" w:type="pct"/>
          </w:tcPr>
          <w:p w14:paraId="1A6D5B3B" w14:textId="6A24CD4A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</w:tcPr>
          <w:p w14:paraId="3747449A" w14:textId="20E46F0B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</w:tcPr>
          <w:p w14:paraId="7051B016" w14:textId="18500DA9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9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0)</w:t>
            </w:r>
          </w:p>
        </w:tc>
        <w:tc>
          <w:tcPr>
            <w:tcW w:w="324" w:type="pct"/>
          </w:tcPr>
          <w:p w14:paraId="08DD2B0A" w14:textId="5317DAC9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921</w:t>
            </w:r>
          </w:p>
        </w:tc>
        <w:tc>
          <w:tcPr>
            <w:tcW w:w="701" w:type="pct"/>
          </w:tcPr>
          <w:p w14:paraId="27C8D99A" w14:textId="4B523665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1 (0.98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4)</w:t>
            </w:r>
          </w:p>
        </w:tc>
        <w:tc>
          <w:tcPr>
            <w:tcW w:w="308" w:type="pct"/>
          </w:tcPr>
          <w:p w14:paraId="5F50C0E9" w14:textId="55313B1E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5155</w:t>
            </w:r>
          </w:p>
        </w:tc>
      </w:tr>
      <w:tr w:rsidR="00067A67" w14:paraId="27A4EED2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5BA941EA" w14:textId="09B9D600" w:rsidR="0077014E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injections for bleeding events</w:t>
            </w:r>
          </w:p>
        </w:tc>
        <w:tc>
          <w:tcPr>
            <w:tcW w:w="646" w:type="pct"/>
          </w:tcPr>
          <w:p w14:paraId="075290C4" w14:textId="77903FA1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5</w:t>
            </w:r>
          </w:p>
        </w:tc>
        <w:tc>
          <w:tcPr>
            <w:tcW w:w="755" w:type="pct"/>
          </w:tcPr>
          <w:p w14:paraId="0588721E" w14:textId="73E5F647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6 (48.0)</w:t>
            </w:r>
          </w:p>
        </w:tc>
        <w:tc>
          <w:tcPr>
            <w:tcW w:w="701" w:type="pct"/>
          </w:tcPr>
          <w:p w14:paraId="5E8EA43D" w14:textId="02104BC5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6 (0.99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13)</w:t>
            </w:r>
          </w:p>
        </w:tc>
        <w:tc>
          <w:tcPr>
            <w:tcW w:w="324" w:type="pct"/>
          </w:tcPr>
          <w:p w14:paraId="213FB2F8" w14:textId="5CB5CF87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163</w:t>
            </w:r>
          </w:p>
        </w:tc>
        <w:tc>
          <w:tcPr>
            <w:tcW w:w="701" w:type="pct"/>
          </w:tcPr>
          <w:p w14:paraId="23C1A2C5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568E2EC4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5D4D2F79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7F7F7F" w:themeColor="text1" w:themeTint="80"/>
            </w:tcBorders>
          </w:tcPr>
          <w:p w14:paraId="0D972D9E" w14:textId="18A6A215" w:rsidR="0077014E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lastRenderedPageBreak/>
              <w:t>No. of actual prophylaxis injections</w:t>
            </w:r>
          </w:p>
        </w:tc>
        <w:tc>
          <w:tcPr>
            <w:tcW w:w="646" w:type="pct"/>
            <w:tcBorders>
              <w:bottom w:val="single" w:sz="4" w:space="0" w:color="7F7F7F" w:themeColor="text1" w:themeTint="80"/>
            </w:tcBorders>
          </w:tcPr>
          <w:p w14:paraId="7BBDAEB5" w14:textId="551761A2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</w:tcPr>
          <w:p w14:paraId="36E44B51" w14:textId="7D095C0A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</w:tcPr>
          <w:p w14:paraId="6F2A3C1D" w14:textId="5B94722F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8 (0.9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0)</w:t>
            </w:r>
          </w:p>
        </w:tc>
        <w:tc>
          <w:tcPr>
            <w:tcW w:w="324" w:type="pct"/>
            <w:tcBorders>
              <w:bottom w:val="single" w:sz="4" w:space="0" w:color="7F7F7F" w:themeColor="text1" w:themeTint="80"/>
            </w:tcBorders>
          </w:tcPr>
          <w:p w14:paraId="42510EA2" w14:textId="45E761E2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232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</w:tcPr>
          <w:p w14:paraId="3AAB3E7C" w14:textId="3D6B6A91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7 (0.9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1)</w:t>
            </w:r>
          </w:p>
        </w:tc>
        <w:tc>
          <w:tcPr>
            <w:tcW w:w="308" w:type="pct"/>
            <w:tcBorders>
              <w:bottom w:val="single" w:sz="4" w:space="0" w:color="7F7F7F" w:themeColor="text1" w:themeTint="80"/>
            </w:tcBorders>
          </w:tcPr>
          <w:p w14:paraId="5688E886" w14:textId="58A2EDE5" w:rsidR="0077014E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317</w:t>
            </w:r>
          </w:p>
        </w:tc>
      </w:tr>
      <w:tr w:rsidR="00067A67" w14:paraId="6A490C38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none" w:sz="0" w:space="0" w:color="auto"/>
            </w:tcBorders>
          </w:tcPr>
          <w:p w14:paraId="2FA7E766" w14:textId="43F47FE5" w:rsidR="0077014E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dherence to prophylaxis</w:t>
            </w:r>
          </w:p>
        </w:tc>
        <w:tc>
          <w:tcPr>
            <w:tcW w:w="646" w:type="pct"/>
            <w:tcBorders>
              <w:bottom w:val="none" w:sz="0" w:space="0" w:color="auto"/>
            </w:tcBorders>
          </w:tcPr>
          <w:p w14:paraId="5764FAC9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tcBorders>
              <w:bottom w:val="none" w:sz="0" w:space="0" w:color="auto"/>
            </w:tcBorders>
          </w:tcPr>
          <w:p w14:paraId="57F5DCD7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none" w:sz="0" w:space="0" w:color="auto"/>
            </w:tcBorders>
          </w:tcPr>
          <w:p w14:paraId="0E260C8F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bottom w:val="none" w:sz="0" w:space="0" w:color="auto"/>
            </w:tcBorders>
          </w:tcPr>
          <w:p w14:paraId="64BC855E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none" w:sz="0" w:space="0" w:color="auto"/>
            </w:tcBorders>
          </w:tcPr>
          <w:p w14:paraId="2F554290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none" w:sz="0" w:space="0" w:color="auto"/>
            </w:tcBorders>
          </w:tcPr>
          <w:p w14:paraId="74E758DD" w14:textId="77777777" w:rsidR="0077014E" w:rsidRPr="00A10AF6" w:rsidRDefault="0077014E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57F453B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56CE1008" w14:textId="77777777" w:rsidR="006058B8" w:rsidRPr="00A10AF6" w:rsidRDefault="006058B8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3A49EB48" w14:textId="5E62A2C6" w:rsidR="006058B8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80% (ref)</w:t>
            </w:r>
          </w:p>
        </w:tc>
        <w:tc>
          <w:tcPr>
            <w:tcW w:w="646" w:type="pct"/>
          </w:tcPr>
          <w:p w14:paraId="40D403F8" w14:textId="54A057D1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1</w:t>
            </w:r>
          </w:p>
        </w:tc>
        <w:tc>
          <w:tcPr>
            <w:tcW w:w="755" w:type="pct"/>
          </w:tcPr>
          <w:p w14:paraId="20A920A1" w14:textId="2655CB56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8 (58.1)</w:t>
            </w:r>
          </w:p>
        </w:tc>
        <w:tc>
          <w:tcPr>
            <w:tcW w:w="701" w:type="pct"/>
          </w:tcPr>
          <w:p w14:paraId="13558AAC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53B59537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782A49AD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095964DE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797EAC1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CE014A6" w14:textId="77777777" w:rsidR="006058B8" w:rsidRPr="00A10AF6" w:rsidRDefault="006058B8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0B84D623" w14:textId="7E3AB263" w:rsidR="006058B8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80% to 10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0217A82D" w14:textId="446676FC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2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</w:tcPr>
          <w:p w14:paraId="609B874F" w14:textId="29EF8C19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0 (47.6)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</w:tcPr>
          <w:p w14:paraId="49A2CE0C" w14:textId="73861257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66 (0.2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67)</w:t>
            </w:r>
          </w:p>
        </w:tc>
        <w:tc>
          <w:tcPr>
            <w:tcW w:w="324" w:type="pct"/>
            <w:tcBorders>
              <w:top w:val="none" w:sz="0" w:space="0" w:color="auto"/>
              <w:bottom w:val="none" w:sz="0" w:space="0" w:color="auto"/>
            </w:tcBorders>
          </w:tcPr>
          <w:p w14:paraId="05C785DE" w14:textId="7D8D5F60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3782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</w:tcPr>
          <w:p w14:paraId="52675184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  <w:bottom w:val="none" w:sz="0" w:space="0" w:color="auto"/>
            </w:tcBorders>
          </w:tcPr>
          <w:p w14:paraId="60AF13D0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9D6F0DE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4FDCD092" w14:textId="77777777" w:rsidR="006058B8" w:rsidRPr="00A10AF6" w:rsidRDefault="006058B8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653A604E" w14:textId="2CDA6C76" w:rsidR="006058B8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0% to 120%</w:t>
            </w:r>
          </w:p>
        </w:tc>
        <w:tc>
          <w:tcPr>
            <w:tcW w:w="646" w:type="pct"/>
          </w:tcPr>
          <w:p w14:paraId="0B8D866D" w14:textId="7652D9BF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9</w:t>
            </w:r>
          </w:p>
        </w:tc>
        <w:tc>
          <w:tcPr>
            <w:tcW w:w="755" w:type="pct"/>
          </w:tcPr>
          <w:p w14:paraId="4F6AC143" w14:textId="63787ACE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6 (41.0)</w:t>
            </w:r>
          </w:p>
        </w:tc>
        <w:tc>
          <w:tcPr>
            <w:tcW w:w="701" w:type="pct"/>
          </w:tcPr>
          <w:p w14:paraId="4D8513FC" w14:textId="6CEFF041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50 (0.19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31)</w:t>
            </w:r>
          </w:p>
        </w:tc>
        <w:tc>
          <w:tcPr>
            <w:tcW w:w="324" w:type="pct"/>
          </w:tcPr>
          <w:p w14:paraId="055C92ED" w14:textId="3390E960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587</w:t>
            </w:r>
          </w:p>
        </w:tc>
        <w:tc>
          <w:tcPr>
            <w:tcW w:w="701" w:type="pct"/>
          </w:tcPr>
          <w:p w14:paraId="4B7D428C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1F6ED465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51913BFF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34535055" w14:textId="77777777" w:rsidR="006058B8" w:rsidRPr="00A10AF6" w:rsidRDefault="006058B8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7B3D9388" w14:textId="1B757483" w:rsidR="006058B8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20%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0451D3A1" w14:textId="7D5D4F28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8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5230677B" w14:textId="7FB2B301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 (62.5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25FEC907" w14:textId="0C305DC9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20 (0.2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5.96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3A72E83C" w14:textId="5955D952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8203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654425B4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0267576A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8E4AB3D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579EA7EE" w14:textId="13EBD2A4" w:rsidR="006058B8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sAjBR</w:t>
            </w:r>
            <w:r w:rsidR="002E45E5" w:rsidRPr="00A10AF6">
              <w:rPr>
                <w:rFonts w:ascii="Calibri" w:hAnsi="Calibri" w:cs="Calibri"/>
                <w:b w:val="0"/>
                <w:sz w:val="22"/>
                <w:lang w:eastAsia="ja-JP"/>
              </w:rPr>
              <w:t xml:space="preserve"> (total)</w:t>
            </w:r>
          </w:p>
        </w:tc>
        <w:tc>
          <w:tcPr>
            <w:tcW w:w="809" w:type="pct"/>
          </w:tcPr>
          <w:p w14:paraId="7C9D4314" w14:textId="77777777" w:rsidR="006058B8" w:rsidRPr="00A10AF6" w:rsidRDefault="006058B8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38234C81" w14:textId="758DC796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</w:tcPr>
          <w:p w14:paraId="3D3ABC9E" w14:textId="5B2EC458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</w:tcPr>
          <w:p w14:paraId="1162C561" w14:textId="7C965EA9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3 (0.9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11)</w:t>
            </w:r>
          </w:p>
        </w:tc>
        <w:tc>
          <w:tcPr>
            <w:tcW w:w="324" w:type="pct"/>
          </w:tcPr>
          <w:p w14:paraId="153AD4C3" w14:textId="4D7F09A3" w:rsidR="006058B8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5530</w:t>
            </w:r>
          </w:p>
        </w:tc>
        <w:tc>
          <w:tcPr>
            <w:tcW w:w="701" w:type="pct"/>
          </w:tcPr>
          <w:p w14:paraId="0D00EB00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77440E47" w14:textId="77777777" w:rsidR="006058B8" w:rsidRPr="00A10AF6" w:rsidRDefault="006058B8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1306400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094C84A4" w14:textId="1BB776C4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elbow)</w:t>
            </w:r>
          </w:p>
        </w:tc>
        <w:tc>
          <w:tcPr>
            <w:tcW w:w="809" w:type="pct"/>
          </w:tcPr>
          <w:p w14:paraId="57894C96" w14:textId="77777777" w:rsidR="002E45E5" w:rsidRPr="00A10AF6" w:rsidRDefault="002E45E5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494BFB7F" w14:textId="6540329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</w:tcPr>
          <w:p w14:paraId="02FC0B49" w14:textId="34E789D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</w:tcPr>
          <w:p w14:paraId="1A49A253" w14:textId="20A98AD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6 (0.6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41)</w:t>
            </w:r>
          </w:p>
        </w:tc>
        <w:tc>
          <w:tcPr>
            <w:tcW w:w="324" w:type="pct"/>
          </w:tcPr>
          <w:p w14:paraId="15E5037A" w14:textId="1DA18CC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8457</w:t>
            </w:r>
          </w:p>
        </w:tc>
        <w:tc>
          <w:tcPr>
            <w:tcW w:w="701" w:type="pct"/>
          </w:tcPr>
          <w:p w14:paraId="0DC32814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12E5490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337340B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264F2559" w14:textId="320D3D00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knee)</w:t>
            </w:r>
          </w:p>
        </w:tc>
        <w:tc>
          <w:tcPr>
            <w:tcW w:w="809" w:type="pct"/>
          </w:tcPr>
          <w:p w14:paraId="45588573" w14:textId="77777777" w:rsidR="002E45E5" w:rsidRPr="00A10AF6" w:rsidRDefault="002E45E5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70045681" w14:textId="5A6D87C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</w:tcPr>
          <w:p w14:paraId="717788DF" w14:textId="1D30CFD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</w:tcPr>
          <w:p w14:paraId="11CAD684" w14:textId="49AF026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15 (0.8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54)</w:t>
            </w:r>
          </w:p>
        </w:tc>
        <w:tc>
          <w:tcPr>
            <w:tcW w:w="324" w:type="pct"/>
          </w:tcPr>
          <w:p w14:paraId="2D94310A" w14:textId="59A3857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3482</w:t>
            </w:r>
          </w:p>
        </w:tc>
        <w:tc>
          <w:tcPr>
            <w:tcW w:w="701" w:type="pct"/>
          </w:tcPr>
          <w:p w14:paraId="292A111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4DDF867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38A2FDE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1CF4A06D" w14:textId="7B66E54A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ankle)</w:t>
            </w:r>
          </w:p>
        </w:tc>
        <w:tc>
          <w:tcPr>
            <w:tcW w:w="809" w:type="pct"/>
          </w:tcPr>
          <w:p w14:paraId="6FBB3EA6" w14:textId="77777777" w:rsidR="002E45E5" w:rsidRPr="00A10AF6" w:rsidRDefault="002E45E5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7D5F6A53" w14:textId="0BE98A5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</w:tcPr>
          <w:p w14:paraId="507EF474" w14:textId="45AAFE4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</w:tcPr>
          <w:p w14:paraId="3174DB2F" w14:textId="2271F7D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3 (0.92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15)</w:t>
            </w:r>
          </w:p>
        </w:tc>
        <w:tc>
          <w:tcPr>
            <w:tcW w:w="324" w:type="pct"/>
          </w:tcPr>
          <w:p w14:paraId="6B097A21" w14:textId="7143FCC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6351</w:t>
            </w:r>
          </w:p>
        </w:tc>
        <w:tc>
          <w:tcPr>
            <w:tcW w:w="701" w:type="pct"/>
          </w:tcPr>
          <w:p w14:paraId="659F3EF2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293EA69A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F655F8B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48228A6C" w14:textId="56F3917F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HJHS</w:t>
            </w:r>
          </w:p>
        </w:tc>
        <w:tc>
          <w:tcPr>
            <w:tcW w:w="809" w:type="pct"/>
          </w:tcPr>
          <w:p w14:paraId="70253C74" w14:textId="7E9C3A37" w:rsidR="002E45E5" w:rsidRPr="00A10AF6" w:rsidRDefault="002E45E5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5F8D2B92" w14:textId="2528EE5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8</w:t>
            </w:r>
          </w:p>
        </w:tc>
        <w:tc>
          <w:tcPr>
            <w:tcW w:w="755" w:type="pct"/>
          </w:tcPr>
          <w:p w14:paraId="0D8B6250" w14:textId="2E4B7E9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8 (49.2)</w:t>
            </w:r>
          </w:p>
        </w:tc>
        <w:tc>
          <w:tcPr>
            <w:tcW w:w="701" w:type="pct"/>
          </w:tcPr>
          <w:p w14:paraId="45CD5C93" w14:textId="04BAAD5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2 (0.99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6)</w:t>
            </w:r>
          </w:p>
        </w:tc>
        <w:tc>
          <w:tcPr>
            <w:tcW w:w="324" w:type="pct"/>
          </w:tcPr>
          <w:p w14:paraId="726559C0" w14:textId="584509E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764</w:t>
            </w:r>
          </w:p>
        </w:tc>
        <w:tc>
          <w:tcPr>
            <w:tcW w:w="701" w:type="pct"/>
          </w:tcPr>
          <w:p w14:paraId="35311F9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38960C5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CB25946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auto"/>
            </w:tcBorders>
          </w:tcPr>
          <w:p w14:paraId="2603F50F" w14:textId="0A97766E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adjustment for prophylaxis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00DD0457" w14:textId="52C2EA8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0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816FE5F" w14:textId="1AACCDE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59 (49.2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9FC2073" w14:textId="6B5EDB1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9 (0.7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32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1875A104" w14:textId="6B99B1F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231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3AECF1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144BD83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03FAC87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E2C6B0" w14:textId="1B77ECB7" w:rsidR="002E45E5" w:rsidRPr="00A10AF6" w:rsidRDefault="00A013B2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Kne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ED351E" w14:textId="77777777" w:rsidR="002E45E5" w:rsidRPr="00A10AF6" w:rsidRDefault="002E45E5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1B77F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D553A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F7559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9B113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F04DE2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E8CE5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035DA8C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85F2414" w14:textId="69205B69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ge (years)</w:t>
            </w:r>
          </w:p>
        </w:tc>
        <w:tc>
          <w:tcPr>
            <w:tcW w:w="809" w:type="pct"/>
            <w:tcBorders>
              <w:top w:val="single" w:sz="4" w:space="0" w:color="auto"/>
              <w:bottom w:val="none" w:sz="0" w:space="0" w:color="auto"/>
            </w:tcBorders>
          </w:tcPr>
          <w:p w14:paraId="34F7EC35" w14:textId="2F7FD5F6" w:rsidR="002E45E5" w:rsidRPr="00A10AF6" w:rsidRDefault="002E45E5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none" w:sz="0" w:space="0" w:color="auto"/>
            </w:tcBorders>
          </w:tcPr>
          <w:p w14:paraId="262D7809" w14:textId="690A3E3A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  <w:tcBorders>
              <w:top w:val="single" w:sz="4" w:space="0" w:color="auto"/>
              <w:bottom w:val="none" w:sz="0" w:space="0" w:color="auto"/>
            </w:tcBorders>
          </w:tcPr>
          <w:p w14:paraId="3962AF63" w14:textId="7276A6E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  <w:tcBorders>
              <w:top w:val="single" w:sz="4" w:space="0" w:color="auto"/>
              <w:bottom w:val="none" w:sz="0" w:space="0" w:color="auto"/>
            </w:tcBorders>
          </w:tcPr>
          <w:p w14:paraId="19EF32B2" w14:textId="126BA1C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3 (1.00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6)</w:t>
            </w:r>
          </w:p>
        </w:tc>
        <w:tc>
          <w:tcPr>
            <w:tcW w:w="324" w:type="pct"/>
            <w:tcBorders>
              <w:top w:val="single" w:sz="4" w:space="0" w:color="auto"/>
              <w:bottom w:val="none" w:sz="0" w:space="0" w:color="auto"/>
            </w:tcBorders>
          </w:tcPr>
          <w:p w14:paraId="0878A651" w14:textId="024D42C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308</w:t>
            </w:r>
          </w:p>
        </w:tc>
        <w:tc>
          <w:tcPr>
            <w:tcW w:w="701" w:type="pct"/>
            <w:tcBorders>
              <w:top w:val="single" w:sz="4" w:space="0" w:color="auto"/>
              <w:bottom w:val="none" w:sz="0" w:space="0" w:color="auto"/>
            </w:tcBorders>
          </w:tcPr>
          <w:p w14:paraId="17912820" w14:textId="350FB9D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3 (0.99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7)</w:t>
            </w:r>
          </w:p>
        </w:tc>
        <w:tc>
          <w:tcPr>
            <w:tcW w:w="308" w:type="pct"/>
            <w:tcBorders>
              <w:top w:val="single" w:sz="4" w:space="0" w:color="auto"/>
              <w:bottom w:val="none" w:sz="0" w:space="0" w:color="auto"/>
            </w:tcBorders>
          </w:tcPr>
          <w:p w14:paraId="36BD1E08" w14:textId="69076B1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2162</w:t>
            </w:r>
          </w:p>
        </w:tc>
      </w:tr>
      <w:tr w:rsidR="00067A67" w14:paraId="1BDD2952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6EAE2EFC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2B4D655F" w14:textId="439CB714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3 (ref)</w:t>
            </w:r>
          </w:p>
        </w:tc>
        <w:tc>
          <w:tcPr>
            <w:tcW w:w="646" w:type="pct"/>
          </w:tcPr>
          <w:p w14:paraId="5336AFAC" w14:textId="2B91D7A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</w:t>
            </w:r>
          </w:p>
        </w:tc>
        <w:tc>
          <w:tcPr>
            <w:tcW w:w="755" w:type="pct"/>
          </w:tcPr>
          <w:p w14:paraId="73FE423B" w14:textId="06599E0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 (0.0)</w:t>
            </w:r>
          </w:p>
        </w:tc>
        <w:tc>
          <w:tcPr>
            <w:tcW w:w="701" w:type="pct"/>
          </w:tcPr>
          <w:p w14:paraId="7C3FCF1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36F8705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73FB4C84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0AB34EA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E40980B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20392634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4B7B5342" w14:textId="7750296B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3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5535F7EC" w14:textId="25B1353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8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1274F69F" w14:textId="78C66BD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31.3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2C25FC18" w14:textId="251ABBC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Inf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4844DF63" w14:textId="5CA41DEF" w:rsidR="002E45E5" w:rsidRPr="00A10AF6" w:rsidRDefault="00A013B2" w:rsidP="00A013B2">
            <w:pPr>
              <w:pStyle w:val="Text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750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153ABB6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0934EBA4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7D8484D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7D01A0E5" w14:textId="20F8EF6A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BMI (kg/m</w:t>
            </w:r>
            <w:r w:rsidRPr="00A10AF6">
              <w:rPr>
                <w:rFonts w:ascii="Calibri" w:hAnsi="Calibri" w:cs="Calibri"/>
                <w:b w:val="0"/>
                <w:sz w:val="22"/>
                <w:vertAlign w:val="superscript"/>
                <w:lang w:eastAsia="ja-JP"/>
              </w:rPr>
              <w:t>2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)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42865F69" w14:textId="66A01B35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5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3807207A" w14:textId="3BD6E20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2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0475C04A" w14:textId="7A11734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4 (30.4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345E93C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2B58ECC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0D81395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318148F2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01E0660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577DF22A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15C00E33" w14:textId="31E42A58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5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03ED854F" w14:textId="23492A2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6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4A1FE5D1" w14:textId="153686C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 (23.1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44C04CA8" w14:textId="562620D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69 (0.25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87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204998AF" w14:textId="1F1D3CB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4629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4273284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56DCCFD5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B9660A3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30C2C6DE" w14:textId="04BFD024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Diagnosis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3B540EE3" w14:textId="0D0A750F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Hemophilia A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22CBE4F2" w14:textId="03BE3548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6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031AE086" w14:textId="3791B317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1 (26.7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39242888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3B33B78F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4A15C4BC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40294DB1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208605B1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1ED8DB85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006A40FB" w14:textId="653976EC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Hemophilia B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074B917D" w14:textId="6F26AE9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2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791913A4" w14:textId="7ED5265B" w:rsidR="002E45E5" w:rsidRPr="00A10AF6" w:rsidRDefault="00A013B2" w:rsidP="00A10AF6">
            <w:pPr>
              <w:pStyle w:val="Text"/>
              <w:tabs>
                <w:tab w:val="left" w:pos="910"/>
              </w:tabs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ab/>
              <w:t>9(40.9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2137EDD" w14:textId="2E63FB3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90 (0.7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4.88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50F6C551" w14:textId="3FAFA2C8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832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25FC96E2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6635298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49D063D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296F00AF" w14:textId="60AA8970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History of inhibitor</w:t>
            </w:r>
          </w:p>
        </w:tc>
        <w:tc>
          <w:tcPr>
            <w:tcW w:w="809" w:type="pct"/>
          </w:tcPr>
          <w:p w14:paraId="2279F332" w14:textId="433B6D7B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No (ref)</w:t>
            </w:r>
          </w:p>
        </w:tc>
        <w:tc>
          <w:tcPr>
            <w:tcW w:w="646" w:type="pct"/>
          </w:tcPr>
          <w:p w14:paraId="3B7392CA" w14:textId="176CC8B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1</w:t>
            </w:r>
          </w:p>
        </w:tc>
        <w:tc>
          <w:tcPr>
            <w:tcW w:w="755" w:type="pct"/>
          </w:tcPr>
          <w:p w14:paraId="5BD3301D" w14:textId="5249F93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8 (29.0)</w:t>
            </w:r>
          </w:p>
        </w:tc>
        <w:tc>
          <w:tcPr>
            <w:tcW w:w="701" w:type="pct"/>
          </w:tcPr>
          <w:p w14:paraId="4FE9B57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53E40D9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6EE9645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0ABC4B2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2A3497A6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5CCD835C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5335456D" w14:textId="59E3EF4F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After disappearance</w:t>
            </w:r>
          </w:p>
        </w:tc>
        <w:tc>
          <w:tcPr>
            <w:tcW w:w="646" w:type="pct"/>
          </w:tcPr>
          <w:p w14:paraId="3DB53ABE" w14:textId="068FE27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</w:t>
            </w:r>
          </w:p>
        </w:tc>
        <w:tc>
          <w:tcPr>
            <w:tcW w:w="755" w:type="pct"/>
          </w:tcPr>
          <w:p w14:paraId="6C9B6430" w14:textId="5B565E1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 (28.6)</w:t>
            </w:r>
          </w:p>
        </w:tc>
        <w:tc>
          <w:tcPr>
            <w:tcW w:w="701" w:type="pct"/>
          </w:tcPr>
          <w:p w14:paraId="205F6520" w14:textId="7DEA628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8 (0.18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5.27)</w:t>
            </w:r>
          </w:p>
        </w:tc>
        <w:tc>
          <w:tcPr>
            <w:tcW w:w="324" w:type="pct"/>
          </w:tcPr>
          <w:p w14:paraId="06B72E75" w14:textId="5004AC1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803</w:t>
            </w:r>
          </w:p>
        </w:tc>
        <w:tc>
          <w:tcPr>
            <w:tcW w:w="701" w:type="pct"/>
          </w:tcPr>
          <w:p w14:paraId="3C7DE9F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458569B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2E5995E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32548629" w14:textId="5613B09A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preplanned prophylaxis</w:t>
            </w:r>
          </w:p>
        </w:tc>
        <w:tc>
          <w:tcPr>
            <w:tcW w:w="646" w:type="pct"/>
          </w:tcPr>
          <w:p w14:paraId="6FABAA8F" w14:textId="215DCFB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</w:tcPr>
          <w:p w14:paraId="27BB1DB9" w14:textId="2687D45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</w:tcPr>
          <w:p w14:paraId="506FF9BA" w14:textId="3E83FBC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9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0)</w:t>
            </w:r>
          </w:p>
        </w:tc>
        <w:tc>
          <w:tcPr>
            <w:tcW w:w="324" w:type="pct"/>
          </w:tcPr>
          <w:p w14:paraId="72CC4542" w14:textId="5E4BF67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691</w:t>
            </w:r>
          </w:p>
        </w:tc>
        <w:tc>
          <w:tcPr>
            <w:tcW w:w="701" w:type="pct"/>
          </w:tcPr>
          <w:p w14:paraId="2189FC6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45A3AB0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2C24C51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69BADF69" w14:textId="6D7D2686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injections for bleeding events</w:t>
            </w:r>
          </w:p>
        </w:tc>
        <w:tc>
          <w:tcPr>
            <w:tcW w:w="646" w:type="pct"/>
          </w:tcPr>
          <w:p w14:paraId="4119A26D" w14:textId="597D16B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84</w:t>
            </w:r>
          </w:p>
        </w:tc>
        <w:tc>
          <w:tcPr>
            <w:tcW w:w="755" w:type="pct"/>
          </w:tcPr>
          <w:p w14:paraId="0F78FCED" w14:textId="0188FB5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5 (29.8)</w:t>
            </w:r>
          </w:p>
        </w:tc>
        <w:tc>
          <w:tcPr>
            <w:tcW w:w="701" w:type="pct"/>
          </w:tcPr>
          <w:p w14:paraId="2F8BD4F5" w14:textId="3B88173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2 (0.9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8)</w:t>
            </w:r>
          </w:p>
        </w:tc>
        <w:tc>
          <w:tcPr>
            <w:tcW w:w="324" w:type="pct"/>
          </w:tcPr>
          <w:p w14:paraId="22759213" w14:textId="233AAE2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5546</w:t>
            </w:r>
          </w:p>
        </w:tc>
        <w:tc>
          <w:tcPr>
            <w:tcW w:w="701" w:type="pct"/>
          </w:tcPr>
          <w:p w14:paraId="137198E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08049484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984EAAC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7F7F7F" w:themeColor="text1" w:themeTint="80"/>
            </w:tcBorders>
          </w:tcPr>
          <w:p w14:paraId="21A6625B" w14:textId="12B5A1D0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actual prophylaxis injections</w:t>
            </w:r>
          </w:p>
        </w:tc>
        <w:tc>
          <w:tcPr>
            <w:tcW w:w="646" w:type="pct"/>
            <w:tcBorders>
              <w:bottom w:val="single" w:sz="4" w:space="0" w:color="7F7F7F" w:themeColor="text1" w:themeTint="80"/>
            </w:tcBorders>
          </w:tcPr>
          <w:p w14:paraId="07180717" w14:textId="676E14B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</w:tcPr>
          <w:p w14:paraId="0C3957DB" w14:textId="259F61A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</w:tcPr>
          <w:p w14:paraId="3FD4C284" w14:textId="1E7AA01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9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0)</w:t>
            </w:r>
          </w:p>
        </w:tc>
        <w:tc>
          <w:tcPr>
            <w:tcW w:w="324" w:type="pct"/>
            <w:tcBorders>
              <w:bottom w:val="single" w:sz="4" w:space="0" w:color="7F7F7F" w:themeColor="text1" w:themeTint="80"/>
            </w:tcBorders>
          </w:tcPr>
          <w:p w14:paraId="60370E87" w14:textId="1D37411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461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</w:tcPr>
          <w:p w14:paraId="3B35434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single" w:sz="4" w:space="0" w:color="7F7F7F" w:themeColor="text1" w:themeTint="80"/>
            </w:tcBorders>
          </w:tcPr>
          <w:p w14:paraId="0564079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0060FBD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none" w:sz="0" w:space="0" w:color="auto"/>
            </w:tcBorders>
          </w:tcPr>
          <w:p w14:paraId="490F817F" w14:textId="4B74350C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dherence to prophylaxis</w:t>
            </w:r>
          </w:p>
        </w:tc>
        <w:tc>
          <w:tcPr>
            <w:tcW w:w="646" w:type="pct"/>
            <w:tcBorders>
              <w:bottom w:val="none" w:sz="0" w:space="0" w:color="auto"/>
            </w:tcBorders>
          </w:tcPr>
          <w:p w14:paraId="72E7D3BA" w14:textId="4B7D0025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tcBorders>
              <w:bottom w:val="none" w:sz="0" w:space="0" w:color="auto"/>
            </w:tcBorders>
          </w:tcPr>
          <w:p w14:paraId="1658EB21" w14:textId="7B6B6D2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none" w:sz="0" w:space="0" w:color="auto"/>
            </w:tcBorders>
          </w:tcPr>
          <w:p w14:paraId="42B28AAB" w14:textId="363070FD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bottom w:val="none" w:sz="0" w:space="0" w:color="auto"/>
            </w:tcBorders>
          </w:tcPr>
          <w:p w14:paraId="567EA4F3" w14:textId="790E571A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none" w:sz="0" w:space="0" w:color="auto"/>
            </w:tcBorders>
          </w:tcPr>
          <w:p w14:paraId="538AEE85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none" w:sz="0" w:space="0" w:color="auto"/>
            </w:tcBorders>
          </w:tcPr>
          <w:p w14:paraId="13ED41E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3FC0F76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0016014A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673C1F1D" w14:textId="1511F1EA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80% (ref)</w:t>
            </w:r>
          </w:p>
        </w:tc>
        <w:tc>
          <w:tcPr>
            <w:tcW w:w="646" w:type="pct"/>
          </w:tcPr>
          <w:p w14:paraId="08829453" w14:textId="207CFC48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6</w:t>
            </w:r>
          </w:p>
        </w:tc>
        <w:tc>
          <w:tcPr>
            <w:tcW w:w="755" w:type="pct"/>
          </w:tcPr>
          <w:p w14:paraId="1480EDC6" w14:textId="172D2E8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 (36.1)</w:t>
            </w:r>
          </w:p>
        </w:tc>
        <w:tc>
          <w:tcPr>
            <w:tcW w:w="701" w:type="pct"/>
          </w:tcPr>
          <w:p w14:paraId="312E928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62B9325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75CC3A5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36E82C6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3AB9814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4641B3D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</w:tcPr>
          <w:p w14:paraId="7F75C760" w14:textId="5D66EC76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80% to 10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646EB45F" w14:textId="78A1E34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6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</w:tcPr>
          <w:p w14:paraId="060A7C27" w14:textId="16ABA7A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 (26.1)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</w:tcPr>
          <w:p w14:paraId="5B499D43" w14:textId="115A4B2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62 (0.2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61)</w:t>
            </w:r>
          </w:p>
        </w:tc>
        <w:tc>
          <w:tcPr>
            <w:tcW w:w="324" w:type="pct"/>
            <w:tcBorders>
              <w:top w:val="none" w:sz="0" w:space="0" w:color="auto"/>
              <w:bottom w:val="none" w:sz="0" w:space="0" w:color="auto"/>
            </w:tcBorders>
          </w:tcPr>
          <w:p w14:paraId="3222FCEA" w14:textId="6BC8068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3294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</w:tcPr>
          <w:p w14:paraId="034D743A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  <w:bottom w:val="none" w:sz="0" w:space="0" w:color="auto"/>
            </w:tcBorders>
          </w:tcPr>
          <w:p w14:paraId="4D70990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A797CB4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025AD8DA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723DDA91" w14:textId="508A5809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0% to 120%</w:t>
            </w:r>
          </w:p>
        </w:tc>
        <w:tc>
          <w:tcPr>
            <w:tcW w:w="646" w:type="pct"/>
          </w:tcPr>
          <w:p w14:paraId="49F6CF6F" w14:textId="575E318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8</w:t>
            </w:r>
          </w:p>
        </w:tc>
        <w:tc>
          <w:tcPr>
            <w:tcW w:w="755" w:type="pct"/>
          </w:tcPr>
          <w:p w14:paraId="1C80AF51" w14:textId="0517C93A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2 (25.0)</w:t>
            </w:r>
          </w:p>
        </w:tc>
        <w:tc>
          <w:tcPr>
            <w:tcW w:w="701" w:type="pct"/>
          </w:tcPr>
          <w:p w14:paraId="0FD26FAD" w14:textId="594BEB0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59 (0.23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51)</w:t>
            </w:r>
          </w:p>
        </w:tc>
        <w:tc>
          <w:tcPr>
            <w:tcW w:w="324" w:type="pct"/>
          </w:tcPr>
          <w:p w14:paraId="1712EAA2" w14:textId="73AF9C0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2724</w:t>
            </w:r>
          </w:p>
        </w:tc>
        <w:tc>
          <w:tcPr>
            <w:tcW w:w="701" w:type="pct"/>
          </w:tcPr>
          <w:p w14:paraId="4BC017D3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235EE4BA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8D8DFF5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53AD5665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3BD83C54" w14:textId="78FB4997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20%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718F41F9" w14:textId="4F8B31B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8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1FE2D709" w14:textId="057A8B5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 (37.5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C602532" w14:textId="6B13655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6 (0.22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5.18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6F7FE074" w14:textId="33024FF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411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17D2B48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09659384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0C2E615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5B851C36" w14:textId="64F560CC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sAjBR (total)</w:t>
            </w:r>
          </w:p>
        </w:tc>
        <w:tc>
          <w:tcPr>
            <w:tcW w:w="809" w:type="pct"/>
          </w:tcPr>
          <w:p w14:paraId="1C98197D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12168A08" w14:textId="7050D04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</w:tcPr>
          <w:p w14:paraId="05BA2289" w14:textId="5766933A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</w:tcPr>
          <w:p w14:paraId="50CB9C23" w14:textId="003DDBA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2 (0.9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11)</w:t>
            </w:r>
          </w:p>
        </w:tc>
        <w:tc>
          <w:tcPr>
            <w:tcW w:w="324" w:type="pct"/>
          </w:tcPr>
          <w:p w14:paraId="2E31D7A9" w14:textId="7AC2042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6420</w:t>
            </w:r>
          </w:p>
        </w:tc>
        <w:tc>
          <w:tcPr>
            <w:tcW w:w="701" w:type="pct"/>
          </w:tcPr>
          <w:p w14:paraId="492B4C4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1D1A307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BC0937D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56EB2DC6" w14:textId="7D09D754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elbow)</w:t>
            </w:r>
          </w:p>
        </w:tc>
        <w:tc>
          <w:tcPr>
            <w:tcW w:w="809" w:type="pct"/>
          </w:tcPr>
          <w:p w14:paraId="1747DBED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3ACCC227" w14:textId="1D8A338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</w:tcPr>
          <w:p w14:paraId="5C412EB4" w14:textId="69C7CAF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</w:tcPr>
          <w:p w14:paraId="4BA995BE" w14:textId="77BC0B4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19 (0.8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64)</w:t>
            </w:r>
          </w:p>
        </w:tc>
        <w:tc>
          <w:tcPr>
            <w:tcW w:w="324" w:type="pct"/>
          </w:tcPr>
          <w:p w14:paraId="43E27882" w14:textId="0026351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3029</w:t>
            </w:r>
          </w:p>
        </w:tc>
        <w:tc>
          <w:tcPr>
            <w:tcW w:w="701" w:type="pct"/>
          </w:tcPr>
          <w:p w14:paraId="6235EEF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4A1C539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C26ACC7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0C0C35CC" w14:textId="426496DB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knee)</w:t>
            </w:r>
          </w:p>
        </w:tc>
        <w:tc>
          <w:tcPr>
            <w:tcW w:w="809" w:type="pct"/>
          </w:tcPr>
          <w:p w14:paraId="4B789A5E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6CC6D805" w14:textId="20BCD9A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</w:tcPr>
          <w:p w14:paraId="235A29C9" w14:textId="3531C04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</w:tcPr>
          <w:p w14:paraId="5501C222" w14:textId="2E0D78A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11 (0.78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57)</w:t>
            </w:r>
          </w:p>
        </w:tc>
        <w:tc>
          <w:tcPr>
            <w:tcW w:w="324" w:type="pct"/>
          </w:tcPr>
          <w:p w14:paraId="3F818272" w14:textId="54CEB26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5650</w:t>
            </w:r>
          </w:p>
        </w:tc>
        <w:tc>
          <w:tcPr>
            <w:tcW w:w="701" w:type="pct"/>
          </w:tcPr>
          <w:p w14:paraId="66761F1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5C9285D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432E25A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6DE895EE" w14:textId="1638B388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ankle)</w:t>
            </w:r>
          </w:p>
        </w:tc>
        <w:tc>
          <w:tcPr>
            <w:tcW w:w="809" w:type="pct"/>
          </w:tcPr>
          <w:p w14:paraId="0ECCC9DE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61690D9B" w14:textId="7E23270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</w:tcPr>
          <w:p w14:paraId="163BE9D9" w14:textId="307127A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</w:tcPr>
          <w:p w14:paraId="1386EAF3" w14:textId="1642988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1 (0.89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13)</w:t>
            </w:r>
          </w:p>
        </w:tc>
        <w:tc>
          <w:tcPr>
            <w:tcW w:w="324" w:type="pct"/>
          </w:tcPr>
          <w:p w14:paraId="39F019D6" w14:textId="189F027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267</w:t>
            </w:r>
          </w:p>
        </w:tc>
        <w:tc>
          <w:tcPr>
            <w:tcW w:w="701" w:type="pct"/>
          </w:tcPr>
          <w:p w14:paraId="4B1BEB0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09134B0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35BEF71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173BC4D0" w14:textId="4C52F760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 xml:space="preserve">HJHS </w:t>
            </w:r>
          </w:p>
        </w:tc>
        <w:tc>
          <w:tcPr>
            <w:tcW w:w="809" w:type="pct"/>
          </w:tcPr>
          <w:p w14:paraId="6AFA0EEA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161B1F6C" w14:textId="33704E38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6</w:t>
            </w:r>
          </w:p>
        </w:tc>
        <w:tc>
          <w:tcPr>
            <w:tcW w:w="755" w:type="pct"/>
          </w:tcPr>
          <w:p w14:paraId="299121D1" w14:textId="4B87574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8 (27.9)</w:t>
            </w:r>
          </w:p>
        </w:tc>
        <w:tc>
          <w:tcPr>
            <w:tcW w:w="701" w:type="pct"/>
          </w:tcPr>
          <w:p w14:paraId="3FCB0F84" w14:textId="675F5D4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3 (1.00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6)</w:t>
            </w:r>
          </w:p>
        </w:tc>
        <w:tc>
          <w:tcPr>
            <w:tcW w:w="324" w:type="pct"/>
          </w:tcPr>
          <w:p w14:paraId="6C1F0475" w14:textId="272E90C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953</w:t>
            </w:r>
          </w:p>
        </w:tc>
        <w:tc>
          <w:tcPr>
            <w:tcW w:w="701" w:type="pct"/>
          </w:tcPr>
          <w:p w14:paraId="7CFADD9C" w14:textId="5EF378B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1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5)</w:t>
            </w:r>
          </w:p>
        </w:tc>
        <w:tc>
          <w:tcPr>
            <w:tcW w:w="308" w:type="pct"/>
          </w:tcPr>
          <w:p w14:paraId="3F149319" w14:textId="407524A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7744</w:t>
            </w:r>
          </w:p>
        </w:tc>
      </w:tr>
      <w:tr w:rsidR="00067A67" w14:paraId="78835DF9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auto"/>
            </w:tcBorders>
          </w:tcPr>
          <w:p w14:paraId="523E5C85" w14:textId="008B3345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adjustment for prophylaxis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3D7035CE" w14:textId="3041517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8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1890F5A9" w14:textId="78615BD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 (29.0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14CCF15C" w14:textId="0CC34E5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1 (0.7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37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155421E1" w14:textId="690C900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566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57A464D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58BD7D7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5ADD74B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2227C0" w14:textId="3AF0EA78" w:rsidR="002E45E5" w:rsidRPr="00A10AF6" w:rsidRDefault="00A013B2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Ankl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5BC80B" w14:textId="77777777" w:rsidR="002E45E5" w:rsidRPr="00A10AF6" w:rsidRDefault="002E45E5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1618E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C7082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9081A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CADA6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2A840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18DB9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BF36F13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2DB6A67" w14:textId="79999A85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ge (years)</w:t>
            </w:r>
          </w:p>
        </w:tc>
        <w:tc>
          <w:tcPr>
            <w:tcW w:w="809" w:type="pct"/>
            <w:tcBorders>
              <w:top w:val="single" w:sz="4" w:space="0" w:color="auto"/>
              <w:bottom w:val="none" w:sz="0" w:space="0" w:color="auto"/>
            </w:tcBorders>
          </w:tcPr>
          <w:p w14:paraId="668DD9DE" w14:textId="77777777" w:rsidR="002E45E5" w:rsidRPr="00A10AF6" w:rsidRDefault="002E45E5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none" w:sz="0" w:space="0" w:color="auto"/>
            </w:tcBorders>
          </w:tcPr>
          <w:p w14:paraId="6AEBFB94" w14:textId="24F14C8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  <w:tcBorders>
              <w:top w:val="single" w:sz="4" w:space="0" w:color="auto"/>
              <w:bottom w:val="none" w:sz="0" w:space="0" w:color="auto"/>
            </w:tcBorders>
          </w:tcPr>
          <w:p w14:paraId="7A1F461D" w14:textId="0A7513B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  <w:tcBorders>
              <w:top w:val="single" w:sz="4" w:space="0" w:color="auto"/>
              <w:bottom w:val="none" w:sz="0" w:space="0" w:color="auto"/>
            </w:tcBorders>
          </w:tcPr>
          <w:p w14:paraId="1CD1AF5D" w14:textId="48F10110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6 (1.02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10)</w:t>
            </w:r>
          </w:p>
        </w:tc>
        <w:tc>
          <w:tcPr>
            <w:tcW w:w="324" w:type="pct"/>
            <w:tcBorders>
              <w:top w:val="single" w:sz="4" w:space="0" w:color="auto"/>
              <w:bottom w:val="none" w:sz="0" w:space="0" w:color="auto"/>
            </w:tcBorders>
          </w:tcPr>
          <w:p w14:paraId="33413AC2" w14:textId="21FF646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052</w:t>
            </w:r>
          </w:p>
        </w:tc>
        <w:tc>
          <w:tcPr>
            <w:tcW w:w="701" w:type="pct"/>
            <w:tcBorders>
              <w:top w:val="single" w:sz="4" w:space="0" w:color="auto"/>
              <w:bottom w:val="none" w:sz="0" w:space="0" w:color="auto"/>
            </w:tcBorders>
          </w:tcPr>
          <w:p w14:paraId="6877F240" w14:textId="5FFB4BC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4 (1.00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9)</w:t>
            </w:r>
          </w:p>
        </w:tc>
        <w:tc>
          <w:tcPr>
            <w:tcW w:w="308" w:type="pct"/>
            <w:tcBorders>
              <w:top w:val="single" w:sz="4" w:space="0" w:color="auto"/>
              <w:bottom w:val="none" w:sz="0" w:space="0" w:color="auto"/>
            </w:tcBorders>
          </w:tcPr>
          <w:p w14:paraId="5C956FEB" w14:textId="5DBC35F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436</w:t>
            </w:r>
          </w:p>
        </w:tc>
      </w:tr>
      <w:tr w:rsidR="00067A67" w14:paraId="3FF95AAE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5F6415BA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1DA25A7D" w14:textId="137B3C25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3 (ref)</w:t>
            </w:r>
          </w:p>
        </w:tc>
        <w:tc>
          <w:tcPr>
            <w:tcW w:w="646" w:type="pct"/>
          </w:tcPr>
          <w:p w14:paraId="78761FAF" w14:textId="604D1DBA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</w:t>
            </w:r>
          </w:p>
        </w:tc>
        <w:tc>
          <w:tcPr>
            <w:tcW w:w="755" w:type="pct"/>
          </w:tcPr>
          <w:p w14:paraId="66AA7834" w14:textId="6B553BD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 (20.0)</w:t>
            </w:r>
          </w:p>
        </w:tc>
        <w:tc>
          <w:tcPr>
            <w:tcW w:w="701" w:type="pct"/>
          </w:tcPr>
          <w:p w14:paraId="34D2580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0486F48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485FDAE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205D8D1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858EED1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1B22B075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1CD82C5B" w14:textId="6A8C0962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3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2C2A6D36" w14:textId="573ADDA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7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72AC7566" w14:textId="4E4EAAF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1 (46.3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D20C084" w14:textId="27C6846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.44 (0.68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7.44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4C866889" w14:textId="186EF71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351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B652EC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53C06E6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95EFC1C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6D590280" w14:textId="14C9C6E5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BMI (kg/m</w:t>
            </w:r>
            <w:r w:rsidRPr="00A10AF6">
              <w:rPr>
                <w:rFonts w:ascii="Calibri" w:hAnsi="Calibri" w:cs="Calibri"/>
                <w:b w:val="0"/>
                <w:sz w:val="22"/>
                <w:vertAlign w:val="superscript"/>
                <w:lang w:eastAsia="ja-JP"/>
              </w:rPr>
              <w:t>2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)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0AC1E3FC" w14:textId="7C3EBA5E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5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4B53FB36" w14:textId="08B9C4A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4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6FD91716" w14:textId="402D60C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7 (42.2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7657AA5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1C2EB57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46F4FC7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3F8701D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1F266D51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3F1239D6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39419066" w14:textId="292555D3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5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234D61BD" w14:textId="3F1C0AE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3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6AAB4A7A" w14:textId="7457E6C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 (46.2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48551AB6" w14:textId="64A324F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17 (0.35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3.89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03EEA3A5" w14:textId="7409BCD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7923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7508972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659BA56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70B4359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single" w:sz="4" w:space="0" w:color="7F7F7F" w:themeColor="text1" w:themeTint="80"/>
            </w:tcBorders>
          </w:tcPr>
          <w:p w14:paraId="1D711129" w14:textId="4578CABE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Diagnosis</w:t>
            </w:r>
          </w:p>
        </w:tc>
        <w:tc>
          <w:tcPr>
            <w:tcW w:w="809" w:type="pct"/>
            <w:tcBorders>
              <w:top w:val="single" w:sz="4" w:space="0" w:color="7F7F7F" w:themeColor="text1" w:themeTint="80"/>
            </w:tcBorders>
          </w:tcPr>
          <w:p w14:paraId="15AC00BA" w14:textId="4606B65C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Hemophilia A (ref)</w:t>
            </w:r>
          </w:p>
        </w:tc>
        <w:tc>
          <w:tcPr>
            <w:tcW w:w="646" w:type="pct"/>
            <w:tcBorders>
              <w:top w:val="single" w:sz="4" w:space="0" w:color="7F7F7F" w:themeColor="text1" w:themeTint="80"/>
            </w:tcBorders>
          </w:tcPr>
          <w:p w14:paraId="02A4A735" w14:textId="1E37BA7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1</w:t>
            </w:r>
          </w:p>
        </w:tc>
        <w:tc>
          <w:tcPr>
            <w:tcW w:w="755" w:type="pct"/>
            <w:tcBorders>
              <w:top w:val="single" w:sz="4" w:space="0" w:color="7F7F7F" w:themeColor="text1" w:themeTint="80"/>
            </w:tcBorders>
          </w:tcPr>
          <w:p w14:paraId="01AF423F" w14:textId="016BCA3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6 (42.6)</w:t>
            </w: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3B8D21E3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top w:val="single" w:sz="4" w:space="0" w:color="7F7F7F" w:themeColor="text1" w:themeTint="80"/>
            </w:tcBorders>
          </w:tcPr>
          <w:p w14:paraId="3059D86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top w:val="single" w:sz="4" w:space="0" w:color="7F7F7F" w:themeColor="text1" w:themeTint="80"/>
            </w:tcBorders>
          </w:tcPr>
          <w:p w14:paraId="01CEC80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single" w:sz="4" w:space="0" w:color="7F7F7F" w:themeColor="text1" w:themeTint="80"/>
            </w:tcBorders>
          </w:tcPr>
          <w:p w14:paraId="74DD40C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F183B81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  <w:tcBorders>
              <w:top w:val="none" w:sz="0" w:space="0" w:color="auto"/>
            </w:tcBorders>
          </w:tcPr>
          <w:p w14:paraId="6F3CD8A0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  <w:tcBorders>
              <w:top w:val="none" w:sz="0" w:space="0" w:color="auto"/>
            </w:tcBorders>
          </w:tcPr>
          <w:p w14:paraId="0C4F74A7" w14:textId="0A8ED160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Hemophilia B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5F3AEE54" w14:textId="0477236C" w:rsidR="002E45E5" w:rsidRPr="00A10AF6" w:rsidRDefault="00A013B2" w:rsidP="00A10AF6">
            <w:pPr>
              <w:pStyle w:val="Text"/>
              <w:tabs>
                <w:tab w:val="left" w:pos="970"/>
              </w:tabs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ab/>
              <w:t>16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72D5E72D" w14:textId="536E680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 (43.8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1312A150" w14:textId="17BE2D8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5 (0.3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3.18)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4CC32632" w14:textId="349F5B2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353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759D257A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28B3A6F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4163921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0DC963FD" w14:textId="68AF2662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lastRenderedPageBreak/>
              <w:t>History of inhibitor</w:t>
            </w:r>
          </w:p>
        </w:tc>
        <w:tc>
          <w:tcPr>
            <w:tcW w:w="809" w:type="pct"/>
          </w:tcPr>
          <w:p w14:paraId="020DAB78" w14:textId="21B8AFF9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No (ref)</w:t>
            </w:r>
          </w:p>
        </w:tc>
        <w:tc>
          <w:tcPr>
            <w:tcW w:w="646" w:type="pct"/>
          </w:tcPr>
          <w:p w14:paraId="6177C3CD" w14:textId="404C51B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1</w:t>
            </w:r>
          </w:p>
        </w:tc>
        <w:tc>
          <w:tcPr>
            <w:tcW w:w="755" w:type="pct"/>
          </w:tcPr>
          <w:p w14:paraId="4A9F8BEE" w14:textId="5E6DE48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2 (45.1)</w:t>
            </w:r>
          </w:p>
        </w:tc>
        <w:tc>
          <w:tcPr>
            <w:tcW w:w="701" w:type="pct"/>
          </w:tcPr>
          <w:p w14:paraId="65C80EF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46F3DE78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14AA844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6CA153B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21A51C3A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pct"/>
            <w:gridSpan w:val="2"/>
          </w:tcPr>
          <w:p w14:paraId="6DCD47EC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09" w:type="pct"/>
          </w:tcPr>
          <w:p w14:paraId="774D1959" w14:textId="4543B581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After disappearance</w:t>
            </w:r>
          </w:p>
        </w:tc>
        <w:tc>
          <w:tcPr>
            <w:tcW w:w="646" w:type="pct"/>
          </w:tcPr>
          <w:p w14:paraId="63D26BD5" w14:textId="4350FA6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</w:t>
            </w:r>
          </w:p>
        </w:tc>
        <w:tc>
          <w:tcPr>
            <w:tcW w:w="755" w:type="pct"/>
          </w:tcPr>
          <w:p w14:paraId="1A7FB800" w14:textId="739A951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 (16.7)</w:t>
            </w:r>
          </w:p>
        </w:tc>
        <w:tc>
          <w:tcPr>
            <w:tcW w:w="701" w:type="pct"/>
          </w:tcPr>
          <w:p w14:paraId="30C2A7E0" w14:textId="56DE681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24 (0.03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.19)</w:t>
            </w:r>
          </w:p>
        </w:tc>
        <w:tc>
          <w:tcPr>
            <w:tcW w:w="324" w:type="pct"/>
          </w:tcPr>
          <w:p w14:paraId="36AF07FB" w14:textId="6077C9B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2080</w:t>
            </w:r>
          </w:p>
        </w:tc>
        <w:tc>
          <w:tcPr>
            <w:tcW w:w="701" w:type="pct"/>
          </w:tcPr>
          <w:p w14:paraId="73D1E63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567A01D5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6E88C13E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731DCE8D" w14:textId="37C47087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preplanned prophylaxis</w:t>
            </w:r>
          </w:p>
        </w:tc>
        <w:tc>
          <w:tcPr>
            <w:tcW w:w="646" w:type="pct"/>
          </w:tcPr>
          <w:p w14:paraId="5989EF8E" w14:textId="0F748F7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</w:tcPr>
          <w:p w14:paraId="1BB81000" w14:textId="782A7189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</w:tcPr>
          <w:p w14:paraId="7F4A9BAD" w14:textId="7AAA238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9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1)</w:t>
            </w:r>
          </w:p>
        </w:tc>
        <w:tc>
          <w:tcPr>
            <w:tcW w:w="324" w:type="pct"/>
          </w:tcPr>
          <w:p w14:paraId="6C432738" w14:textId="6E83662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632</w:t>
            </w:r>
          </w:p>
        </w:tc>
        <w:tc>
          <w:tcPr>
            <w:tcW w:w="701" w:type="pct"/>
          </w:tcPr>
          <w:p w14:paraId="6744746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48332E6C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5A40F9D6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79AC141B" w14:textId="2F118EC7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injections for bleeding events</w:t>
            </w:r>
          </w:p>
        </w:tc>
        <w:tc>
          <w:tcPr>
            <w:tcW w:w="646" w:type="pct"/>
          </w:tcPr>
          <w:p w14:paraId="598C4778" w14:textId="06F015F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4</w:t>
            </w:r>
          </w:p>
        </w:tc>
        <w:tc>
          <w:tcPr>
            <w:tcW w:w="755" w:type="pct"/>
          </w:tcPr>
          <w:p w14:paraId="759EA394" w14:textId="00A02C4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0 (45.5)</w:t>
            </w:r>
          </w:p>
        </w:tc>
        <w:tc>
          <w:tcPr>
            <w:tcW w:w="701" w:type="pct"/>
          </w:tcPr>
          <w:p w14:paraId="61F64E90" w14:textId="56A2F22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7 (0.95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20)</w:t>
            </w:r>
          </w:p>
        </w:tc>
        <w:tc>
          <w:tcPr>
            <w:tcW w:w="324" w:type="pct"/>
          </w:tcPr>
          <w:p w14:paraId="4130D66F" w14:textId="41F3924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>
              <w:rPr>
                <w:rFonts w:ascii="Calibri" w:hAnsi="Calibri" w:cs="Calibri"/>
                <w:sz w:val="22"/>
                <w:lang w:eastAsia="ja-JP"/>
              </w:rPr>
              <w:t>.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877</w:t>
            </w:r>
          </w:p>
        </w:tc>
        <w:tc>
          <w:tcPr>
            <w:tcW w:w="701" w:type="pct"/>
          </w:tcPr>
          <w:p w14:paraId="099F3E4A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3D2547D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9304CA1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single" w:sz="4" w:space="0" w:color="7F7F7F" w:themeColor="text1" w:themeTint="80"/>
            </w:tcBorders>
          </w:tcPr>
          <w:p w14:paraId="7907E045" w14:textId="68E7B46B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actual prophylaxis injections</w:t>
            </w:r>
          </w:p>
        </w:tc>
        <w:tc>
          <w:tcPr>
            <w:tcW w:w="646" w:type="pct"/>
            <w:tcBorders>
              <w:bottom w:val="single" w:sz="4" w:space="0" w:color="7F7F7F" w:themeColor="text1" w:themeTint="80"/>
            </w:tcBorders>
          </w:tcPr>
          <w:p w14:paraId="3E33BCF7" w14:textId="11983B8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  <w:tcBorders>
              <w:bottom w:val="single" w:sz="4" w:space="0" w:color="7F7F7F" w:themeColor="text1" w:themeTint="80"/>
            </w:tcBorders>
          </w:tcPr>
          <w:p w14:paraId="61E519FC" w14:textId="35EB8DB8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</w:tcPr>
          <w:p w14:paraId="2D22B29D" w14:textId="778CFE98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99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1)</w:t>
            </w:r>
          </w:p>
        </w:tc>
        <w:tc>
          <w:tcPr>
            <w:tcW w:w="324" w:type="pct"/>
            <w:tcBorders>
              <w:bottom w:val="single" w:sz="4" w:space="0" w:color="7F7F7F" w:themeColor="text1" w:themeTint="80"/>
            </w:tcBorders>
          </w:tcPr>
          <w:p w14:paraId="272AF140" w14:textId="383EB39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3186</w:t>
            </w:r>
          </w:p>
        </w:tc>
        <w:tc>
          <w:tcPr>
            <w:tcW w:w="701" w:type="pct"/>
            <w:tcBorders>
              <w:bottom w:val="single" w:sz="4" w:space="0" w:color="7F7F7F" w:themeColor="text1" w:themeTint="80"/>
            </w:tcBorders>
          </w:tcPr>
          <w:p w14:paraId="3575F14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single" w:sz="4" w:space="0" w:color="7F7F7F" w:themeColor="text1" w:themeTint="80"/>
            </w:tcBorders>
          </w:tcPr>
          <w:p w14:paraId="08B60025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2A74E14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  <w:tcBorders>
              <w:bottom w:val="none" w:sz="0" w:space="0" w:color="auto"/>
            </w:tcBorders>
          </w:tcPr>
          <w:p w14:paraId="50ECBF33" w14:textId="739CEB59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dherence to prophylaxis</w:t>
            </w:r>
          </w:p>
        </w:tc>
        <w:tc>
          <w:tcPr>
            <w:tcW w:w="646" w:type="pct"/>
            <w:tcBorders>
              <w:bottom w:val="none" w:sz="0" w:space="0" w:color="auto"/>
            </w:tcBorders>
          </w:tcPr>
          <w:p w14:paraId="256FE32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55" w:type="pct"/>
            <w:tcBorders>
              <w:bottom w:val="none" w:sz="0" w:space="0" w:color="auto"/>
            </w:tcBorders>
          </w:tcPr>
          <w:p w14:paraId="506AA1B7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none" w:sz="0" w:space="0" w:color="auto"/>
            </w:tcBorders>
          </w:tcPr>
          <w:p w14:paraId="25CAD30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  <w:tcBorders>
              <w:bottom w:val="none" w:sz="0" w:space="0" w:color="auto"/>
            </w:tcBorders>
          </w:tcPr>
          <w:p w14:paraId="710F974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  <w:tcBorders>
              <w:bottom w:val="none" w:sz="0" w:space="0" w:color="auto"/>
            </w:tcBorders>
          </w:tcPr>
          <w:p w14:paraId="7E2C4F4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bottom w:val="none" w:sz="0" w:space="0" w:color="auto"/>
            </w:tcBorders>
          </w:tcPr>
          <w:p w14:paraId="04EAE6DD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664599C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59135D62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15" w:type="pct"/>
            <w:gridSpan w:val="2"/>
          </w:tcPr>
          <w:p w14:paraId="56F26805" w14:textId="02D25A52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&lt;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80% (ref)</w:t>
            </w:r>
          </w:p>
        </w:tc>
        <w:tc>
          <w:tcPr>
            <w:tcW w:w="646" w:type="pct"/>
          </w:tcPr>
          <w:p w14:paraId="2C8D657A" w14:textId="28F17C5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0</w:t>
            </w:r>
          </w:p>
        </w:tc>
        <w:tc>
          <w:tcPr>
            <w:tcW w:w="755" w:type="pct"/>
          </w:tcPr>
          <w:p w14:paraId="477AD51B" w14:textId="3C0F021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9 (45.0)</w:t>
            </w:r>
          </w:p>
        </w:tc>
        <w:tc>
          <w:tcPr>
            <w:tcW w:w="701" w:type="pct"/>
          </w:tcPr>
          <w:p w14:paraId="4E4E5A34" w14:textId="797B254A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24" w:type="pct"/>
          </w:tcPr>
          <w:p w14:paraId="2EE75E39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701" w:type="pct"/>
          </w:tcPr>
          <w:p w14:paraId="7D1688AB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648611C3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AA67E6F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top w:val="none" w:sz="0" w:space="0" w:color="auto"/>
              <w:bottom w:val="none" w:sz="0" w:space="0" w:color="auto"/>
            </w:tcBorders>
          </w:tcPr>
          <w:p w14:paraId="3EA218DB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15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BA06D49" w14:textId="576D454E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80% to 100%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048D80A9" w14:textId="2DC33D1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6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</w:tcPr>
          <w:p w14:paraId="438D7FAD" w14:textId="41C3ECB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 (38.5)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</w:tcPr>
          <w:p w14:paraId="2667F71A" w14:textId="3EBA302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76 (0.23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.49)</w:t>
            </w:r>
          </w:p>
        </w:tc>
        <w:tc>
          <w:tcPr>
            <w:tcW w:w="324" w:type="pct"/>
            <w:tcBorders>
              <w:top w:val="none" w:sz="0" w:space="0" w:color="auto"/>
              <w:bottom w:val="none" w:sz="0" w:space="0" w:color="auto"/>
            </w:tcBorders>
          </w:tcPr>
          <w:p w14:paraId="7D7F5F75" w14:textId="587C518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6555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</w:tcPr>
          <w:p w14:paraId="1A7E027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  <w:bottom w:val="none" w:sz="0" w:space="0" w:color="auto"/>
            </w:tcBorders>
          </w:tcPr>
          <w:p w14:paraId="6F326055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4D19A725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3B05BFAD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15" w:type="pct"/>
            <w:gridSpan w:val="2"/>
          </w:tcPr>
          <w:p w14:paraId="669724AA" w14:textId="1608A12C" w:rsidR="002E45E5" w:rsidRPr="00A10AF6" w:rsidRDefault="00A013B2" w:rsidP="00A10AF6">
            <w:pPr>
              <w:pStyle w:val="Tex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0% to 120%</w:t>
            </w:r>
          </w:p>
        </w:tc>
        <w:tc>
          <w:tcPr>
            <w:tcW w:w="646" w:type="pct"/>
          </w:tcPr>
          <w:p w14:paraId="4F667F46" w14:textId="65F0B98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8</w:t>
            </w:r>
          </w:p>
        </w:tc>
        <w:tc>
          <w:tcPr>
            <w:tcW w:w="755" w:type="pct"/>
          </w:tcPr>
          <w:p w14:paraId="2A2D8163" w14:textId="1D73A68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1 (39.3)</w:t>
            </w:r>
          </w:p>
        </w:tc>
        <w:tc>
          <w:tcPr>
            <w:tcW w:w="701" w:type="pct"/>
          </w:tcPr>
          <w:p w14:paraId="2EC98E74" w14:textId="3CEEF7E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79 (0.25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2.53)</w:t>
            </w:r>
          </w:p>
        </w:tc>
        <w:tc>
          <w:tcPr>
            <w:tcW w:w="324" w:type="pct"/>
          </w:tcPr>
          <w:p w14:paraId="056AC9AB" w14:textId="34500E7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6924</w:t>
            </w:r>
          </w:p>
        </w:tc>
        <w:tc>
          <w:tcPr>
            <w:tcW w:w="701" w:type="pct"/>
          </w:tcPr>
          <w:p w14:paraId="6CC74A35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3476D01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23D7E84E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top w:val="none" w:sz="0" w:space="0" w:color="auto"/>
            </w:tcBorders>
          </w:tcPr>
          <w:p w14:paraId="74660AB7" w14:textId="77777777" w:rsidR="002E45E5" w:rsidRPr="00A10AF6" w:rsidRDefault="002E45E5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815" w:type="pct"/>
            <w:gridSpan w:val="2"/>
            <w:tcBorders>
              <w:top w:val="none" w:sz="0" w:space="0" w:color="auto"/>
            </w:tcBorders>
          </w:tcPr>
          <w:p w14:paraId="09B615F4" w14:textId="4437E124" w:rsidR="002E45E5" w:rsidRPr="00A10AF6" w:rsidRDefault="00A013B2" w:rsidP="00A10AF6">
            <w:pPr>
              <w:pStyle w:val="Tex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</w:t>
            </w:r>
            <w:r w:rsidR="003E40F8">
              <w:rPr>
                <w:rFonts w:ascii="Calibri" w:hAnsi="Calibri" w:cs="Calibri"/>
                <w:sz w:val="22"/>
                <w:lang w:eastAsia="ja-JP"/>
              </w:rPr>
              <w:t xml:space="preserve"> 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20%</w:t>
            </w:r>
          </w:p>
        </w:tc>
        <w:tc>
          <w:tcPr>
            <w:tcW w:w="646" w:type="pct"/>
            <w:tcBorders>
              <w:top w:val="none" w:sz="0" w:space="0" w:color="auto"/>
            </w:tcBorders>
          </w:tcPr>
          <w:p w14:paraId="2974F4B4" w14:textId="72831E6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</w:t>
            </w:r>
          </w:p>
        </w:tc>
        <w:tc>
          <w:tcPr>
            <w:tcW w:w="755" w:type="pct"/>
            <w:tcBorders>
              <w:top w:val="none" w:sz="0" w:space="0" w:color="auto"/>
            </w:tcBorders>
          </w:tcPr>
          <w:p w14:paraId="06DC66AD" w14:textId="4C0E0B5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 (100.0)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505BA0B0" w14:textId="5D11F5B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Inf</w:t>
            </w:r>
          </w:p>
        </w:tc>
        <w:tc>
          <w:tcPr>
            <w:tcW w:w="324" w:type="pct"/>
            <w:tcBorders>
              <w:top w:val="none" w:sz="0" w:space="0" w:color="auto"/>
            </w:tcBorders>
          </w:tcPr>
          <w:p w14:paraId="66304F5C" w14:textId="7E48D3E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9752</w:t>
            </w:r>
          </w:p>
        </w:tc>
        <w:tc>
          <w:tcPr>
            <w:tcW w:w="701" w:type="pct"/>
            <w:tcBorders>
              <w:top w:val="none" w:sz="0" w:space="0" w:color="auto"/>
            </w:tcBorders>
          </w:tcPr>
          <w:p w14:paraId="66616AF0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  <w:tcBorders>
              <w:top w:val="none" w:sz="0" w:space="0" w:color="auto"/>
            </w:tcBorders>
          </w:tcPr>
          <w:p w14:paraId="4250765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21848989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2322DA8C" w14:textId="78BFA17A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sAjBR (total)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*</w:t>
            </w:r>
          </w:p>
        </w:tc>
        <w:tc>
          <w:tcPr>
            <w:tcW w:w="815" w:type="pct"/>
            <w:gridSpan w:val="2"/>
          </w:tcPr>
          <w:p w14:paraId="0B26FBEA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719AE552" w14:textId="6BAEF36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</w:tcPr>
          <w:p w14:paraId="5E5C6629" w14:textId="0103A3D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</w:tcPr>
          <w:p w14:paraId="19C817FA" w14:textId="74C4B67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24 (0.97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58)</w:t>
            </w:r>
          </w:p>
        </w:tc>
        <w:tc>
          <w:tcPr>
            <w:tcW w:w="324" w:type="pct"/>
          </w:tcPr>
          <w:p w14:paraId="2C4C8692" w14:textId="4AF761B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925</w:t>
            </w:r>
          </w:p>
        </w:tc>
        <w:tc>
          <w:tcPr>
            <w:tcW w:w="701" w:type="pct"/>
          </w:tcPr>
          <w:p w14:paraId="0ED36416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5EB359A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3A949EB0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682BDAF1" w14:textId="497AF0DD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elbow)</w:t>
            </w:r>
          </w:p>
        </w:tc>
        <w:tc>
          <w:tcPr>
            <w:tcW w:w="815" w:type="pct"/>
            <w:gridSpan w:val="2"/>
          </w:tcPr>
          <w:p w14:paraId="757B4E8D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168172DB" w14:textId="3FE8435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</w:tcPr>
          <w:p w14:paraId="7F200A4E" w14:textId="1467FCD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</w:tcPr>
          <w:p w14:paraId="0B384EDF" w14:textId="2087F48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64 (0.76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3.55)</w:t>
            </w:r>
          </w:p>
        </w:tc>
        <w:tc>
          <w:tcPr>
            <w:tcW w:w="324" w:type="pct"/>
          </w:tcPr>
          <w:p w14:paraId="0A36704C" w14:textId="0F6BDCD5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2096</w:t>
            </w:r>
          </w:p>
        </w:tc>
        <w:tc>
          <w:tcPr>
            <w:tcW w:w="701" w:type="pct"/>
          </w:tcPr>
          <w:p w14:paraId="657EB853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49722224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2E717F20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574CC561" w14:textId="410A9825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knee)*</w:t>
            </w:r>
          </w:p>
        </w:tc>
        <w:tc>
          <w:tcPr>
            <w:tcW w:w="815" w:type="pct"/>
            <w:gridSpan w:val="2"/>
          </w:tcPr>
          <w:p w14:paraId="373CF7F9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3901EE37" w14:textId="4C6B5DE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</w:tcPr>
          <w:p w14:paraId="1A1C76E5" w14:textId="745A9EE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</w:tcPr>
          <w:p w14:paraId="5109EA89" w14:textId="0084B328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.21 (1.0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4.66)</w:t>
            </w:r>
          </w:p>
        </w:tc>
        <w:tc>
          <w:tcPr>
            <w:tcW w:w="324" w:type="pct"/>
          </w:tcPr>
          <w:p w14:paraId="04775E38" w14:textId="380391D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380</w:t>
            </w:r>
          </w:p>
        </w:tc>
        <w:tc>
          <w:tcPr>
            <w:tcW w:w="701" w:type="pct"/>
          </w:tcPr>
          <w:p w14:paraId="726632A7" w14:textId="458E468B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70 (0.75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3.85)</w:t>
            </w:r>
          </w:p>
        </w:tc>
        <w:tc>
          <w:tcPr>
            <w:tcW w:w="308" w:type="pct"/>
          </w:tcPr>
          <w:p w14:paraId="55B2263B" w14:textId="7BFE193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2075</w:t>
            </w:r>
          </w:p>
        </w:tc>
      </w:tr>
      <w:tr w:rsidR="00067A67" w14:paraId="6ACE7C6F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1AA7E668" w14:textId="4E7BA9DF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</w:t>
            </w: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AjBR (ankle)</w:t>
            </w:r>
          </w:p>
        </w:tc>
        <w:tc>
          <w:tcPr>
            <w:tcW w:w="815" w:type="pct"/>
            <w:gridSpan w:val="2"/>
          </w:tcPr>
          <w:p w14:paraId="363EDC81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249E0799" w14:textId="4DFF55B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</w:tcPr>
          <w:p w14:paraId="5D963E0A" w14:textId="538E56CF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</w:tcPr>
          <w:p w14:paraId="67D6EE15" w14:textId="258428E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12 (0.83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50)</w:t>
            </w:r>
          </w:p>
        </w:tc>
        <w:tc>
          <w:tcPr>
            <w:tcW w:w="324" w:type="pct"/>
          </w:tcPr>
          <w:p w14:paraId="3B787D69" w14:textId="5E19B9A7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4655</w:t>
            </w:r>
          </w:p>
        </w:tc>
        <w:tc>
          <w:tcPr>
            <w:tcW w:w="701" w:type="pct"/>
          </w:tcPr>
          <w:p w14:paraId="1870008F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1BD23881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79FE87BE" w14:textId="77777777" w:rsidTr="00067A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0C6EB698" w14:textId="0ED861F4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lastRenderedPageBreak/>
              <w:t xml:space="preserve">HJHS </w:t>
            </w:r>
          </w:p>
        </w:tc>
        <w:tc>
          <w:tcPr>
            <w:tcW w:w="815" w:type="pct"/>
            <w:gridSpan w:val="2"/>
          </w:tcPr>
          <w:p w14:paraId="0E5F9254" w14:textId="77777777" w:rsidR="002E45E5" w:rsidRPr="00A10AF6" w:rsidRDefault="002E45E5" w:rsidP="00A10AF6">
            <w:pPr>
              <w:pStyle w:val="Text"/>
              <w:adjustRightInd w:val="0"/>
              <w:snapToGrid w:val="0"/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46" w:type="pct"/>
          </w:tcPr>
          <w:p w14:paraId="037D6155" w14:textId="7286FCFD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5</w:t>
            </w:r>
          </w:p>
        </w:tc>
        <w:tc>
          <w:tcPr>
            <w:tcW w:w="755" w:type="pct"/>
          </w:tcPr>
          <w:p w14:paraId="7C0BB1EC" w14:textId="11516E12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2 (42.7)</w:t>
            </w:r>
          </w:p>
        </w:tc>
        <w:tc>
          <w:tcPr>
            <w:tcW w:w="701" w:type="pct"/>
          </w:tcPr>
          <w:p w14:paraId="67B5A5D7" w14:textId="0580550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.04 (0.98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9)</w:t>
            </w:r>
          </w:p>
        </w:tc>
        <w:tc>
          <w:tcPr>
            <w:tcW w:w="324" w:type="pct"/>
          </w:tcPr>
          <w:p w14:paraId="3EA813BB" w14:textId="1BF42CE3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1650</w:t>
            </w:r>
          </w:p>
        </w:tc>
        <w:tc>
          <w:tcPr>
            <w:tcW w:w="701" w:type="pct"/>
          </w:tcPr>
          <w:p w14:paraId="5109B29E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308" w:type="pct"/>
          </w:tcPr>
          <w:p w14:paraId="7C162E63" w14:textId="77777777" w:rsidR="002E45E5" w:rsidRPr="00A10AF6" w:rsidRDefault="002E45E5" w:rsidP="00A10AF6">
            <w:pPr>
              <w:pStyle w:val="Text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</w:p>
        </w:tc>
      </w:tr>
      <w:tr w:rsidR="00067A67" w14:paraId="07D01B8E" w14:textId="77777777" w:rsidTr="0006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gridSpan w:val="3"/>
          </w:tcPr>
          <w:p w14:paraId="3C0CF13E" w14:textId="3DD75BA0" w:rsidR="002E45E5" w:rsidRPr="00A10AF6" w:rsidRDefault="00A013B2" w:rsidP="00A10AF6">
            <w:pPr>
              <w:pStyle w:val="Text"/>
              <w:adjustRightInd w:val="0"/>
              <w:snapToGrid w:val="0"/>
              <w:ind w:leftChars="100" w:left="22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b w:val="0"/>
                <w:sz w:val="22"/>
                <w:lang w:eastAsia="ja-JP"/>
              </w:rPr>
              <w:t>No. of adjustment for prophylaxis</w:t>
            </w:r>
          </w:p>
        </w:tc>
        <w:tc>
          <w:tcPr>
            <w:tcW w:w="646" w:type="pct"/>
          </w:tcPr>
          <w:p w14:paraId="578F9ABC" w14:textId="64B0C876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77</w:t>
            </w:r>
          </w:p>
        </w:tc>
        <w:tc>
          <w:tcPr>
            <w:tcW w:w="755" w:type="pct"/>
          </w:tcPr>
          <w:p w14:paraId="3B2FF584" w14:textId="69532621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3 (42.9)</w:t>
            </w:r>
          </w:p>
        </w:tc>
        <w:tc>
          <w:tcPr>
            <w:tcW w:w="701" w:type="pct"/>
          </w:tcPr>
          <w:p w14:paraId="39EA8CEA" w14:textId="6CB56EB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62 (0.40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0.95)</w:t>
            </w:r>
          </w:p>
        </w:tc>
        <w:tc>
          <w:tcPr>
            <w:tcW w:w="324" w:type="pct"/>
          </w:tcPr>
          <w:p w14:paraId="762CBD2E" w14:textId="016AC58E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271</w:t>
            </w:r>
          </w:p>
        </w:tc>
        <w:tc>
          <w:tcPr>
            <w:tcW w:w="701" w:type="pct"/>
          </w:tcPr>
          <w:p w14:paraId="2D627530" w14:textId="53EF1F0C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0.68 (0.44</w:t>
            </w:r>
            <w:r w:rsidR="00FA7492" w:rsidRPr="00A10AF6">
              <w:rPr>
                <w:rFonts w:ascii="Calibri" w:hAnsi="Calibri" w:cs="Calibri"/>
                <w:sz w:val="22"/>
                <w:lang w:eastAsia="ja-JP"/>
              </w:rPr>
              <w:t>–</w:t>
            </w:r>
            <w:r w:rsidRPr="00A10AF6">
              <w:rPr>
                <w:rFonts w:ascii="Calibri" w:hAnsi="Calibri" w:cs="Calibri"/>
                <w:sz w:val="22"/>
                <w:lang w:eastAsia="ja-JP"/>
              </w:rPr>
              <w:t>1.05)</w:t>
            </w:r>
          </w:p>
        </w:tc>
        <w:tc>
          <w:tcPr>
            <w:tcW w:w="308" w:type="pct"/>
          </w:tcPr>
          <w:p w14:paraId="3536866F" w14:textId="782977D4" w:rsidR="002E45E5" w:rsidRPr="00A10AF6" w:rsidRDefault="00A013B2" w:rsidP="00A10AF6">
            <w:pPr>
              <w:pStyle w:val="Text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.0822</w:t>
            </w:r>
          </w:p>
        </w:tc>
      </w:tr>
    </w:tbl>
    <w:p w14:paraId="5E2E1E01" w14:textId="5452A54B" w:rsidR="00B44091" w:rsidRPr="00A10AF6" w:rsidRDefault="00A013B2" w:rsidP="00A10AF6">
      <w:pPr>
        <w:pStyle w:val="Text"/>
        <w:rPr>
          <w:rFonts w:ascii="Calibri" w:hAnsi="Calibri" w:cs="Calibri"/>
          <w:sz w:val="22"/>
          <w:lang w:eastAsia="ja-JP"/>
        </w:rPr>
      </w:pPr>
      <w:r w:rsidRPr="00A10AF6">
        <w:rPr>
          <w:rFonts w:ascii="Calibri" w:hAnsi="Calibri" w:cs="Calibri"/>
          <w:sz w:val="22"/>
          <w:lang w:eastAsia="ja-JP"/>
        </w:rPr>
        <w:t xml:space="preserve">Multivariate </w:t>
      </w:r>
      <w:r w:rsidR="007F69B3" w:rsidRPr="00A10AF6">
        <w:rPr>
          <w:rFonts w:ascii="Calibri" w:hAnsi="Calibri" w:cs="Calibri"/>
          <w:sz w:val="22"/>
          <w:lang w:eastAsia="ja-JP"/>
        </w:rPr>
        <w:t xml:space="preserve">logistic regression </w:t>
      </w:r>
      <w:r w:rsidRPr="00A10AF6">
        <w:rPr>
          <w:rFonts w:ascii="Calibri" w:hAnsi="Calibri" w:cs="Calibri"/>
          <w:sz w:val="22"/>
          <w:lang w:eastAsia="ja-JP"/>
        </w:rPr>
        <w:t xml:space="preserve">analyses </w:t>
      </w:r>
      <w:r w:rsidR="007F69B3" w:rsidRPr="00A10AF6">
        <w:rPr>
          <w:rFonts w:ascii="Calibri" w:hAnsi="Calibri" w:cs="Calibri"/>
          <w:sz w:val="22"/>
          <w:lang w:eastAsia="ja-JP"/>
        </w:rPr>
        <w:t>for</w:t>
      </w:r>
      <w:r w:rsidRPr="00A10AF6">
        <w:rPr>
          <w:rFonts w:ascii="Calibri" w:hAnsi="Calibri" w:cs="Calibri"/>
          <w:sz w:val="22"/>
          <w:lang w:eastAsia="ja-JP"/>
        </w:rPr>
        <w:t xml:space="preserve"> the elbow, knee, and ankle were performed for variables with </w:t>
      </w:r>
      <w:r w:rsidR="00F26A25" w:rsidRPr="00A10AF6">
        <w:rPr>
          <w:rFonts w:ascii="Calibri" w:hAnsi="Calibri" w:cs="Calibri"/>
          <w:i/>
          <w:sz w:val="22"/>
          <w:lang w:eastAsia="ja-JP"/>
        </w:rPr>
        <w:t>P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 values</w:t>
      </w:r>
      <w:r w:rsidR="00F26A25" w:rsidRPr="00A10AF6">
        <w:rPr>
          <w:rFonts w:ascii="Calibri" w:hAnsi="Calibri" w:cs="Calibri"/>
          <w:sz w:val="22"/>
          <w:lang w:eastAsia="ja-JP"/>
        </w:rPr>
        <w:t xml:space="preserve"> </w:t>
      </w:r>
      <w:r w:rsidR="003E40F8">
        <w:rPr>
          <w:rFonts w:ascii="Calibri" w:hAnsi="Calibri" w:cs="Calibri"/>
          <w:sz w:val="22"/>
          <w:lang w:eastAsia="ja-JP"/>
        </w:rPr>
        <w:t xml:space="preserve">of </w:t>
      </w:r>
      <w:r w:rsidRPr="00A10AF6">
        <w:rPr>
          <w:rFonts w:ascii="Calibri" w:hAnsi="Calibri" w:cs="Calibri"/>
          <w:sz w:val="22"/>
          <w:lang w:eastAsia="ja-JP"/>
        </w:rPr>
        <w:t>&lt;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 </w:t>
      </w:r>
      <w:r w:rsidRPr="00A10AF6">
        <w:rPr>
          <w:rFonts w:ascii="Calibri" w:hAnsi="Calibri" w:cs="Calibri"/>
          <w:sz w:val="22"/>
          <w:lang w:eastAsia="ja-JP"/>
        </w:rPr>
        <w:t xml:space="preserve">.1 in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the </w:t>
      </w:r>
      <w:r w:rsidRPr="00A10AF6">
        <w:rPr>
          <w:rFonts w:ascii="Calibri" w:hAnsi="Calibri" w:cs="Calibri"/>
          <w:sz w:val="22"/>
          <w:lang w:eastAsia="ja-JP"/>
        </w:rPr>
        <w:t xml:space="preserve">univariate analyses.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A “responder” </w:t>
      </w:r>
      <w:r w:rsidR="007F69B3" w:rsidRPr="00A10AF6">
        <w:rPr>
          <w:rFonts w:ascii="Calibri" w:hAnsi="Calibri" w:cs="Calibri"/>
          <w:sz w:val="22"/>
          <w:lang w:eastAsia="ja-JP"/>
        </w:rPr>
        <w:t xml:space="preserve">was defined as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a </w:t>
      </w:r>
      <w:r w:rsidR="007F69B3" w:rsidRPr="00A10AF6">
        <w:rPr>
          <w:rFonts w:ascii="Calibri" w:hAnsi="Calibri" w:cs="Calibri"/>
          <w:sz w:val="22"/>
          <w:lang w:eastAsia="ja-JP"/>
        </w:rPr>
        <w:t xml:space="preserve">participant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exhibiting an improvement of </w:t>
      </w:r>
      <w:r w:rsidR="007F69B3" w:rsidRPr="00A10AF6">
        <w:rPr>
          <w:rFonts w:ascii="Calibri" w:hAnsi="Calibri" w:cs="Calibri"/>
          <w:sz w:val="22"/>
          <w:lang w:eastAsia="ja-JP"/>
        </w:rPr>
        <w:t xml:space="preserve">1 point or greater in the HEAD-US total score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between Visits </w:t>
      </w:r>
      <w:r w:rsidR="007F69B3" w:rsidRPr="00A10AF6">
        <w:rPr>
          <w:rFonts w:ascii="Calibri" w:hAnsi="Calibri" w:cs="Calibri"/>
          <w:sz w:val="22"/>
          <w:lang w:eastAsia="ja-JP"/>
        </w:rPr>
        <w:t xml:space="preserve">1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and </w:t>
      </w:r>
      <w:r w:rsidR="007F69B3" w:rsidRPr="00A10AF6">
        <w:rPr>
          <w:rFonts w:ascii="Calibri" w:hAnsi="Calibri" w:cs="Calibri"/>
          <w:sz w:val="22"/>
          <w:lang w:eastAsia="ja-JP"/>
        </w:rPr>
        <w:t>7.</w:t>
      </w:r>
      <w:r w:rsidR="004F1285"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sz w:val="22"/>
          <w:lang w:eastAsia="ja-JP"/>
        </w:rPr>
        <w:t>A</w:t>
      </w:r>
      <w:r w:rsidR="004F1285" w:rsidRPr="00A10AF6">
        <w:rPr>
          <w:rFonts w:ascii="Calibri" w:hAnsi="Calibri" w:cs="Calibri"/>
          <w:sz w:val="22"/>
          <w:lang w:eastAsia="ja-JP"/>
        </w:rPr>
        <w:t>ge, BMI, diagnosis, inhibitor</w:t>
      </w:r>
      <w:r w:rsidR="00FA0EF3" w:rsidRPr="00A10AF6">
        <w:rPr>
          <w:rFonts w:ascii="Calibri" w:hAnsi="Calibri" w:cs="Calibri"/>
          <w:sz w:val="22"/>
          <w:lang w:eastAsia="ja-JP"/>
        </w:rPr>
        <w:t>s</w:t>
      </w:r>
      <w:r w:rsidR="004F1285" w:rsidRPr="00A10AF6">
        <w:rPr>
          <w:rFonts w:ascii="Calibri" w:hAnsi="Calibri" w:cs="Calibri"/>
          <w:sz w:val="22"/>
          <w:lang w:eastAsia="ja-JP"/>
        </w:rPr>
        <w:t>, number of preplanned prophylaxis, number of injections for bleeding events, number of actual prophylaxis injections, adherence to prophylaxis</w:t>
      </w:r>
      <w:r w:rsidR="002A4DA1" w:rsidRPr="00A10AF6">
        <w:rPr>
          <w:rFonts w:ascii="Calibri" w:hAnsi="Calibri" w:cs="Calibri"/>
          <w:sz w:val="22"/>
          <w:lang w:eastAsia="ja-JP"/>
        </w:rPr>
        <w:t>, and HJHS</w:t>
      </w:r>
      <w:r w:rsidR="004F1285" w:rsidRPr="00A10AF6">
        <w:rPr>
          <w:rFonts w:ascii="Calibri" w:hAnsi="Calibri" w:cs="Calibri"/>
          <w:sz w:val="22"/>
          <w:lang w:eastAsia="ja-JP"/>
        </w:rPr>
        <w:t xml:space="preserve"> were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 recorded</w:t>
      </w:r>
      <w:r w:rsidR="004F1285" w:rsidRPr="00A10AF6">
        <w:rPr>
          <w:rFonts w:ascii="Calibri" w:hAnsi="Calibri" w:cs="Calibri"/>
          <w:sz w:val="22"/>
          <w:lang w:eastAsia="ja-JP"/>
        </w:rPr>
        <w:t xml:space="preserve"> </w:t>
      </w:r>
      <w:r w:rsidR="00A10662" w:rsidRPr="00A10AF6">
        <w:rPr>
          <w:rFonts w:ascii="Calibri" w:hAnsi="Calibri" w:cs="Calibri"/>
          <w:sz w:val="22"/>
          <w:lang w:eastAsia="ja-JP"/>
        </w:rPr>
        <w:t xml:space="preserve">at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Visit </w:t>
      </w:r>
      <w:r w:rsidR="00A10662" w:rsidRPr="00A10AF6">
        <w:rPr>
          <w:rFonts w:ascii="Calibri" w:hAnsi="Calibri" w:cs="Calibri"/>
          <w:sz w:val="22"/>
          <w:lang w:eastAsia="ja-JP"/>
        </w:rPr>
        <w:t>1.</w:t>
      </w:r>
      <w:r w:rsidR="002A4DA1"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sz w:val="22"/>
          <w:lang w:eastAsia="ja-JP"/>
        </w:rPr>
        <w:t>The</w:t>
      </w:r>
      <w:r w:rsidR="004F1285" w:rsidRPr="00A10AF6">
        <w:rPr>
          <w:rFonts w:ascii="Calibri" w:hAnsi="Calibri" w:cs="Calibri"/>
          <w:sz w:val="22"/>
          <w:lang w:eastAsia="ja-JP"/>
        </w:rPr>
        <w:t xml:space="preserve"> sAjBR and number of adjustment for prophylaxis were</w:t>
      </w:r>
      <w:r w:rsidR="00A10662"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sz w:val="22"/>
          <w:lang w:eastAsia="ja-JP"/>
        </w:rPr>
        <w:t>assessed from</w:t>
      </w:r>
      <w:r w:rsidR="00A10662"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Visits </w:t>
      </w:r>
      <w:r w:rsidR="00A10662" w:rsidRPr="00A10AF6">
        <w:rPr>
          <w:rFonts w:ascii="Calibri" w:hAnsi="Calibri" w:cs="Calibri"/>
          <w:sz w:val="22"/>
          <w:lang w:eastAsia="ja-JP"/>
        </w:rPr>
        <w:t xml:space="preserve">1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to </w:t>
      </w:r>
      <w:r w:rsidR="00A10662" w:rsidRPr="00A10AF6">
        <w:rPr>
          <w:rFonts w:ascii="Calibri" w:hAnsi="Calibri" w:cs="Calibri"/>
          <w:sz w:val="22"/>
          <w:lang w:eastAsia="ja-JP"/>
        </w:rPr>
        <w:t xml:space="preserve">7. </w:t>
      </w:r>
      <w:r w:rsidRPr="00A10AF6">
        <w:rPr>
          <w:rFonts w:ascii="Calibri" w:hAnsi="Calibri" w:cs="Calibri"/>
          <w:sz w:val="22"/>
          <w:lang w:eastAsia="ja-JP"/>
        </w:rPr>
        <w:t>*Univariate analyses for sAjBR (total) and for sAjBR (ankle)</w:t>
      </w:r>
      <w:r w:rsidR="009E5B44"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yielded a </w:t>
      </w:r>
      <w:r w:rsidRPr="00A10AF6">
        <w:rPr>
          <w:rFonts w:ascii="Calibri" w:hAnsi="Calibri" w:cs="Calibri"/>
          <w:i/>
          <w:sz w:val="22"/>
          <w:lang w:eastAsia="ja-JP"/>
        </w:rPr>
        <w:t>P</w:t>
      </w:r>
      <w:r w:rsidR="003E40F8">
        <w:rPr>
          <w:rFonts w:ascii="Calibri" w:hAnsi="Calibri" w:cs="Calibri"/>
          <w:sz w:val="22"/>
          <w:lang w:eastAsia="ja-JP"/>
        </w:rPr>
        <w:t xml:space="preserve"> value of </w:t>
      </w:r>
      <w:r w:rsidRPr="00A10AF6">
        <w:rPr>
          <w:rFonts w:ascii="Calibri" w:hAnsi="Calibri" w:cs="Calibri"/>
          <w:sz w:val="22"/>
          <w:lang w:eastAsia="ja-JP"/>
        </w:rPr>
        <w:t>&lt;</w:t>
      </w:r>
      <w:r w:rsidR="003E40F8">
        <w:rPr>
          <w:rFonts w:ascii="Calibri" w:hAnsi="Calibri" w:cs="Calibri"/>
          <w:sz w:val="22"/>
          <w:lang w:eastAsia="ja-JP"/>
        </w:rPr>
        <w:t xml:space="preserve"> </w:t>
      </w:r>
      <w:r w:rsidRPr="00A10AF6">
        <w:rPr>
          <w:rFonts w:ascii="Calibri" w:hAnsi="Calibri" w:cs="Calibri"/>
          <w:sz w:val="22"/>
          <w:lang w:eastAsia="ja-JP"/>
        </w:rPr>
        <w:t xml:space="preserve">.1, and sAjBR (total) correlated to sAjBR (knee) </w:t>
      </w:r>
      <w:r w:rsidR="00E26A4E" w:rsidRPr="00A10AF6">
        <w:rPr>
          <w:rFonts w:ascii="Calibri" w:hAnsi="Calibri" w:cs="Calibri"/>
          <w:sz w:val="22"/>
          <w:lang w:eastAsia="ja-JP"/>
        </w:rPr>
        <w:t>(</w:t>
      </w:r>
      <w:r w:rsidRPr="00A10AF6">
        <w:rPr>
          <w:rFonts w:ascii="Calibri" w:hAnsi="Calibri" w:cs="Calibri"/>
          <w:sz w:val="22"/>
          <w:lang w:eastAsia="ja-JP"/>
        </w:rPr>
        <w:t>correlation coefficient</w:t>
      </w:r>
      <w:r w:rsidR="00E26A4E" w:rsidRPr="00A10AF6">
        <w:rPr>
          <w:rFonts w:ascii="Calibri" w:hAnsi="Calibri" w:cs="Calibri"/>
          <w:sz w:val="22"/>
          <w:lang w:eastAsia="ja-JP"/>
        </w:rPr>
        <w:t>:</w:t>
      </w:r>
      <w:r w:rsidRPr="00A10AF6">
        <w:rPr>
          <w:rFonts w:ascii="Calibri" w:hAnsi="Calibri" w:cs="Calibri"/>
          <w:sz w:val="22"/>
          <w:lang w:eastAsia="ja-JP"/>
        </w:rPr>
        <w:t xml:space="preserve"> 0.6</w:t>
      </w:r>
      <w:r w:rsidR="00E26A4E" w:rsidRPr="00A10AF6">
        <w:rPr>
          <w:rFonts w:ascii="Calibri" w:hAnsi="Calibri" w:cs="Calibri"/>
          <w:sz w:val="22"/>
          <w:lang w:eastAsia="ja-JP"/>
        </w:rPr>
        <w:t>)</w:t>
      </w:r>
      <w:r w:rsidRPr="00A10AF6">
        <w:rPr>
          <w:rFonts w:ascii="Calibri" w:hAnsi="Calibri" w:cs="Calibri"/>
          <w:sz w:val="22"/>
          <w:lang w:eastAsia="ja-JP"/>
        </w:rPr>
        <w:t xml:space="preserve">. </w:t>
      </w:r>
      <w:r w:rsidR="00E26A4E" w:rsidRPr="00A10AF6">
        <w:rPr>
          <w:rFonts w:ascii="Calibri" w:hAnsi="Calibri" w:cs="Calibri"/>
          <w:sz w:val="22"/>
          <w:lang w:eastAsia="ja-JP"/>
        </w:rPr>
        <w:t>We therefore</w:t>
      </w:r>
      <w:r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used the </w:t>
      </w:r>
      <w:r w:rsidRPr="00A10AF6">
        <w:rPr>
          <w:rFonts w:ascii="Calibri" w:hAnsi="Calibri" w:cs="Calibri"/>
          <w:sz w:val="22"/>
          <w:lang w:eastAsia="ja-JP"/>
        </w:rPr>
        <w:t>sAjBR (knee) with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 a</w:t>
      </w:r>
      <w:r w:rsidRPr="00A10AF6">
        <w:rPr>
          <w:rFonts w:ascii="Calibri" w:hAnsi="Calibri" w:cs="Calibri"/>
          <w:sz w:val="22"/>
          <w:lang w:eastAsia="ja-JP"/>
        </w:rPr>
        <w:t xml:space="preserve"> </w:t>
      </w:r>
      <w:r w:rsidR="00E26A4E" w:rsidRPr="00A10AF6">
        <w:rPr>
          <w:rFonts w:ascii="Calibri" w:hAnsi="Calibri" w:cs="Calibri"/>
          <w:i/>
          <w:sz w:val="22"/>
          <w:lang w:eastAsia="ja-JP"/>
        </w:rPr>
        <w:t>P</w:t>
      </w:r>
      <w:r w:rsidR="003E40F8">
        <w:rPr>
          <w:rFonts w:ascii="Calibri" w:hAnsi="Calibri" w:cs="Calibri"/>
          <w:sz w:val="22"/>
          <w:lang w:eastAsia="ja-JP"/>
        </w:rPr>
        <w:t>-value of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 </w:t>
      </w:r>
      <w:r w:rsidRPr="00A10AF6">
        <w:rPr>
          <w:rFonts w:ascii="Calibri" w:hAnsi="Calibri" w:cs="Calibri"/>
          <w:sz w:val="22"/>
          <w:lang w:eastAsia="ja-JP"/>
        </w:rPr>
        <w:t xml:space="preserve">.0380, which was smaller than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the </w:t>
      </w:r>
      <w:r w:rsidRPr="00A10AF6">
        <w:rPr>
          <w:rFonts w:ascii="Calibri" w:hAnsi="Calibri" w:cs="Calibri"/>
          <w:i/>
          <w:sz w:val="22"/>
          <w:lang w:eastAsia="ja-JP"/>
        </w:rPr>
        <w:t>P</w:t>
      </w:r>
      <w:r w:rsidRPr="00A10AF6">
        <w:rPr>
          <w:rFonts w:ascii="Calibri" w:hAnsi="Calibri" w:cs="Calibri"/>
          <w:sz w:val="22"/>
          <w:lang w:eastAsia="ja-JP"/>
        </w:rPr>
        <w:t xml:space="preserve"> value for sAjBR (total), as a variable for </w:t>
      </w:r>
      <w:r w:rsidR="00E26A4E" w:rsidRPr="00A10AF6">
        <w:rPr>
          <w:rFonts w:ascii="Calibri" w:hAnsi="Calibri" w:cs="Calibri"/>
          <w:sz w:val="22"/>
          <w:lang w:eastAsia="ja-JP"/>
        </w:rPr>
        <w:t xml:space="preserve">the </w:t>
      </w:r>
      <w:r w:rsidRPr="00A10AF6">
        <w:rPr>
          <w:rFonts w:ascii="Calibri" w:hAnsi="Calibri" w:cs="Calibri"/>
          <w:sz w:val="22"/>
          <w:lang w:eastAsia="ja-JP"/>
        </w:rPr>
        <w:t>multivariate logistic regression analyses.</w:t>
      </w:r>
    </w:p>
    <w:p w14:paraId="694B790E" w14:textId="377F7CAF" w:rsidR="008B311B" w:rsidRPr="00A10AF6" w:rsidRDefault="00A013B2" w:rsidP="00A10AF6">
      <w:pPr>
        <w:pStyle w:val="Text"/>
        <w:rPr>
          <w:rFonts w:ascii="Calibri" w:hAnsi="Calibri" w:cs="Calibri"/>
          <w:sz w:val="22"/>
          <w:lang w:eastAsia="ja-JP"/>
        </w:rPr>
      </w:pPr>
      <w:r w:rsidRPr="00A10AF6">
        <w:rPr>
          <w:rFonts w:ascii="Calibri" w:hAnsi="Calibri" w:cs="Calibri"/>
          <w:sz w:val="22"/>
          <w:lang w:eastAsia="ja-JP"/>
        </w:rPr>
        <w:t>BMI, body mass index; CI, confidence interval; HEAD-US, Hemophilia Early Arthropathy Detection with Ultrasound; HJHS, Hemophilia Joint Health score; Inf, infinity; ref, Reference value=1; sAjBR, spontaneous Annual joint Bleeding Rate.</w:t>
      </w:r>
    </w:p>
    <w:p w14:paraId="32868B30" w14:textId="065B2700" w:rsidR="00A94F7E" w:rsidRPr="00A10AF6" w:rsidRDefault="00A013B2" w:rsidP="00A10AF6">
      <w:pPr>
        <w:spacing w:line="480" w:lineRule="auto"/>
        <w:rPr>
          <w:rFonts w:ascii="Calibri" w:hAnsi="Calibri" w:cs="Calibri"/>
          <w:szCs w:val="22"/>
        </w:rPr>
      </w:pPr>
      <w:r w:rsidRPr="00A10AF6">
        <w:rPr>
          <w:rFonts w:ascii="Calibri" w:hAnsi="Calibri" w:cs="Calibri"/>
          <w:szCs w:val="22"/>
        </w:rPr>
        <w:br w:type="page"/>
      </w:r>
    </w:p>
    <w:p w14:paraId="3196F7EB" w14:textId="24C20285" w:rsidR="00A94F7E" w:rsidRPr="00A10AF6" w:rsidRDefault="009A52BE" w:rsidP="00A10AF6">
      <w:pPr>
        <w:pStyle w:val="Manuscriptheading1"/>
        <w:rPr>
          <w:rFonts w:ascii="Calibri" w:hAnsi="Calibri" w:cs="Calibri"/>
          <w:sz w:val="22"/>
          <w:szCs w:val="22"/>
          <w:lang w:eastAsia="ja-JP"/>
        </w:rPr>
      </w:pPr>
      <w:r w:rsidRPr="009A52BE">
        <w:rPr>
          <w:rFonts w:ascii="Calibri" w:hAnsi="Calibri" w:cs="Calibri"/>
          <w:sz w:val="22"/>
          <w:szCs w:val="22"/>
          <w:lang w:eastAsia="ja-JP"/>
        </w:rPr>
        <w:lastRenderedPageBreak/>
        <w:t>Supplementary Table S</w:t>
      </w:r>
      <w:r>
        <w:rPr>
          <w:rFonts w:ascii="Calibri" w:hAnsi="Calibri" w:cs="Calibri" w:hint="eastAsia"/>
          <w:sz w:val="22"/>
          <w:szCs w:val="22"/>
          <w:lang w:eastAsia="ja-JP"/>
        </w:rPr>
        <w:t>3</w:t>
      </w:r>
      <w:r w:rsidR="00A013B2" w:rsidRPr="00A10AF6">
        <w:rPr>
          <w:rFonts w:ascii="Calibri" w:hAnsi="Calibri" w:cs="Calibri"/>
          <w:sz w:val="22"/>
          <w:szCs w:val="22"/>
          <w:lang w:eastAsia="ja-JP"/>
        </w:rPr>
        <w:t xml:space="preserve">. </w:t>
      </w:r>
      <w:bookmarkStart w:id="1" w:name="_Hlk165920578"/>
      <w:r w:rsidR="00A013B2" w:rsidRPr="00A10AF6">
        <w:rPr>
          <w:rFonts w:ascii="Calibri" w:hAnsi="Calibri" w:cs="Calibri"/>
          <w:b w:val="0"/>
          <w:sz w:val="22"/>
          <w:szCs w:val="22"/>
          <w:lang w:eastAsia="ja-JP"/>
        </w:rPr>
        <w:t>Age distribution</w:t>
      </w:r>
      <w:r w:rsidR="00A013B2" w:rsidRPr="00B623E5">
        <w:rPr>
          <w:rFonts w:ascii="Calibri" w:hAnsi="Calibri" w:cs="Calibri"/>
          <w:b w:val="0"/>
          <w:color w:val="FF0000"/>
          <w:sz w:val="22"/>
          <w:szCs w:val="22"/>
          <w:lang w:eastAsia="ja-JP"/>
        </w:rPr>
        <w:t xml:space="preserve"> o</w:t>
      </w:r>
      <w:r w:rsidR="00B623E5" w:rsidRPr="00B623E5">
        <w:rPr>
          <w:rFonts w:ascii="Calibri" w:hAnsi="Calibri" w:cs="Calibri" w:hint="eastAsia"/>
          <w:b w:val="0"/>
          <w:color w:val="FF0000"/>
          <w:sz w:val="22"/>
          <w:szCs w:val="22"/>
          <w:lang w:eastAsia="ja-JP"/>
        </w:rPr>
        <w:t>f patients with</w:t>
      </w:r>
      <w:r w:rsidR="00B623E5">
        <w:rPr>
          <w:rFonts w:ascii="Calibri" w:hAnsi="Calibri" w:cs="Calibri" w:hint="eastAsia"/>
          <w:b w:val="0"/>
          <w:sz w:val="22"/>
          <w:szCs w:val="22"/>
          <w:lang w:eastAsia="ja-JP"/>
        </w:rPr>
        <w:t xml:space="preserve"> </w:t>
      </w:r>
      <w:r w:rsidR="00A013B2" w:rsidRPr="00A10AF6">
        <w:rPr>
          <w:rFonts w:ascii="Calibri" w:hAnsi="Calibri" w:cs="Calibri"/>
          <w:b w:val="0"/>
          <w:sz w:val="22"/>
          <w:szCs w:val="22"/>
          <w:lang w:eastAsia="ja-JP"/>
        </w:rPr>
        <w:t>synovitis</w:t>
      </w:r>
      <w:bookmarkEnd w:id="1"/>
      <w:r w:rsidR="00B623E5">
        <w:rPr>
          <w:rFonts w:ascii="Calibri" w:hAnsi="Calibri" w:cs="Calibri" w:hint="eastAsia"/>
          <w:b w:val="0"/>
          <w:sz w:val="22"/>
          <w:szCs w:val="22"/>
          <w:lang w:eastAsia="ja-JP"/>
        </w:rPr>
        <w:t xml:space="preserve">. 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780"/>
        <w:gridCol w:w="2668"/>
        <w:gridCol w:w="2665"/>
        <w:gridCol w:w="4219"/>
      </w:tblGrid>
      <w:tr w:rsidR="00067A67" w14:paraId="536ADCF4" w14:textId="77777777" w:rsidTr="00311180">
        <w:trPr>
          <w:trHeight w:val="284"/>
        </w:trPr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1C6F8" w14:textId="77777777" w:rsidR="00A94F7E" w:rsidRPr="00A10AF6" w:rsidRDefault="00A013B2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No. of joints (%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ACE57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center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canned join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ACCEC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center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ynovitis*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47A76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center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Subclinical synovitis</w:t>
            </w:r>
          </w:p>
        </w:tc>
      </w:tr>
      <w:tr w:rsidR="00067A67" w14:paraId="6B6CF88D" w14:textId="77777777" w:rsidTr="00311180">
        <w:trPr>
          <w:trHeight w:val="284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</w:tcPr>
          <w:p w14:paraId="45AB5F8C" w14:textId="77777777" w:rsidR="00A94F7E" w:rsidRPr="00A10AF6" w:rsidRDefault="00A013B2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Age, years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</w:tcPr>
          <w:p w14:paraId="5A7D4EB5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6–9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</w:tcPr>
          <w:p w14:paraId="14414F39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27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2888EC8A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13 (4.8)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</w:tcPr>
          <w:p w14:paraId="27E731C4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13/13 (100)</w:t>
            </w:r>
          </w:p>
        </w:tc>
      </w:tr>
      <w:tr w:rsidR="00067A67" w14:paraId="28C32242" w14:textId="77777777" w:rsidTr="00311180">
        <w:trPr>
          <w:trHeight w:val="284"/>
        </w:trPr>
        <w:tc>
          <w:tcPr>
            <w:tcW w:w="748" w:type="pct"/>
            <w:shd w:val="clear" w:color="auto" w:fill="auto"/>
            <w:noWrap/>
          </w:tcPr>
          <w:p w14:paraId="4E883CF2" w14:textId="77777777" w:rsidR="00A94F7E" w:rsidRPr="00A10AF6" w:rsidRDefault="00A94F7E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68" w:type="pct"/>
            <w:shd w:val="clear" w:color="auto" w:fill="auto"/>
            <w:noWrap/>
          </w:tcPr>
          <w:p w14:paraId="5B96F657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10–19</w:t>
            </w:r>
          </w:p>
        </w:tc>
        <w:tc>
          <w:tcPr>
            <w:tcW w:w="1001" w:type="pct"/>
            <w:shd w:val="clear" w:color="auto" w:fill="auto"/>
            <w:noWrap/>
          </w:tcPr>
          <w:p w14:paraId="49754D0F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 xml:space="preserve">740 </w:t>
            </w:r>
          </w:p>
        </w:tc>
        <w:tc>
          <w:tcPr>
            <w:tcW w:w="1000" w:type="pct"/>
            <w:shd w:val="clear" w:color="auto" w:fill="auto"/>
            <w:noWrap/>
          </w:tcPr>
          <w:p w14:paraId="341A100B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95 (12.8)</w:t>
            </w:r>
          </w:p>
        </w:tc>
        <w:tc>
          <w:tcPr>
            <w:tcW w:w="1583" w:type="pct"/>
            <w:shd w:val="clear" w:color="auto" w:fill="auto"/>
            <w:noWrap/>
          </w:tcPr>
          <w:p w14:paraId="66E6366F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78/95 (82.1)</w:t>
            </w:r>
          </w:p>
        </w:tc>
      </w:tr>
      <w:tr w:rsidR="00067A67" w14:paraId="28B8A6FA" w14:textId="77777777" w:rsidTr="00311180">
        <w:trPr>
          <w:trHeight w:val="284"/>
        </w:trPr>
        <w:tc>
          <w:tcPr>
            <w:tcW w:w="748" w:type="pct"/>
            <w:shd w:val="clear" w:color="auto" w:fill="auto"/>
            <w:noWrap/>
          </w:tcPr>
          <w:p w14:paraId="610600F6" w14:textId="77777777" w:rsidR="00A94F7E" w:rsidRPr="00A10AF6" w:rsidRDefault="00A94F7E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68" w:type="pct"/>
            <w:shd w:val="clear" w:color="auto" w:fill="auto"/>
            <w:noWrap/>
          </w:tcPr>
          <w:p w14:paraId="3E5FC60B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20–29</w:t>
            </w:r>
          </w:p>
        </w:tc>
        <w:tc>
          <w:tcPr>
            <w:tcW w:w="1001" w:type="pct"/>
            <w:shd w:val="clear" w:color="auto" w:fill="auto"/>
            <w:noWrap/>
          </w:tcPr>
          <w:p w14:paraId="7B3D6451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 xml:space="preserve">897 </w:t>
            </w:r>
          </w:p>
        </w:tc>
        <w:tc>
          <w:tcPr>
            <w:tcW w:w="1000" w:type="pct"/>
            <w:shd w:val="clear" w:color="auto" w:fill="auto"/>
            <w:noWrap/>
          </w:tcPr>
          <w:p w14:paraId="7D3E6CD6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108 (12.0)</w:t>
            </w:r>
          </w:p>
        </w:tc>
        <w:tc>
          <w:tcPr>
            <w:tcW w:w="1583" w:type="pct"/>
            <w:shd w:val="clear" w:color="auto" w:fill="auto"/>
            <w:noWrap/>
          </w:tcPr>
          <w:p w14:paraId="5EE23FDB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97/108 (89.8)</w:t>
            </w:r>
          </w:p>
        </w:tc>
      </w:tr>
      <w:tr w:rsidR="00067A67" w14:paraId="0F2002DF" w14:textId="77777777" w:rsidTr="00311180">
        <w:trPr>
          <w:trHeight w:val="284"/>
        </w:trPr>
        <w:tc>
          <w:tcPr>
            <w:tcW w:w="748" w:type="pct"/>
            <w:shd w:val="clear" w:color="auto" w:fill="auto"/>
            <w:noWrap/>
          </w:tcPr>
          <w:p w14:paraId="4EEA864F" w14:textId="77777777" w:rsidR="00A94F7E" w:rsidRPr="00A10AF6" w:rsidRDefault="00A94F7E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68" w:type="pct"/>
            <w:shd w:val="clear" w:color="auto" w:fill="auto"/>
            <w:noWrap/>
          </w:tcPr>
          <w:p w14:paraId="162F551A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30–39</w:t>
            </w:r>
          </w:p>
        </w:tc>
        <w:tc>
          <w:tcPr>
            <w:tcW w:w="1001" w:type="pct"/>
            <w:shd w:val="clear" w:color="auto" w:fill="auto"/>
            <w:noWrap/>
          </w:tcPr>
          <w:p w14:paraId="30E0761A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 xml:space="preserve">701 </w:t>
            </w:r>
          </w:p>
        </w:tc>
        <w:tc>
          <w:tcPr>
            <w:tcW w:w="1000" w:type="pct"/>
            <w:shd w:val="clear" w:color="auto" w:fill="auto"/>
            <w:noWrap/>
          </w:tcPr>
          <w:p w14:paraId="2E1F8B01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84 (12.0)</w:t>
            </w:r>
          </w:p>
        </w:tc>
        <w:tc>
          <w:tcPr>
            <w:tcW w:w="1583" w:type="pct"/>
            <w:shd w:val="clear" w:color="auto" w:fill="auto"/>
            <w:noWrap/>
          </w:tcPr>
          <w:p w14:paraId="0B246AC0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78/84 (92.8)</w:t>
            </w:r>
          </w:p>
        </w:tc>
      </w:tr>
      <w:tr w:rsidR="00067A67" w14:paraId="697840A9" w14:textId="77777777" w:rsidTr="00311180">
        <w:trPr>
          <w:trHeight w:val="284"/>
        </w:trPr>
        <w:tc>
          <w:tcPr>
            <w:tcW w:w="748" w:type="pct"/>
            <w:shd w:val="clear" w:color="auto" w:fill="auto"/>
          </w:tcPr>
          <w:p w14:paraId="5A1AE48D" w14:textId="77777777" w:rsidR="00A94F7E" w:rsidRPr="00A10AF6" w:rsidRDefault="00A94F7E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68" w:type="pct"/>
            <w:shd w:val="clear" w:color="auto" w:fill="auto"/>
          </w:tcPr>
          <w:p w14:paraId="54BED042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40–49</w:t>
            </w:r>
          </w:p>
        </w:tc>
        <w:tc>
          <w:tcPr>
            <w:tcW w:w="1001" w:type="pct"/>
            <w:shd w:val="clear" w:color="auto" w:fill="auto"/>
          </w:tcPr>
          <w:p w14:paraId="3748686A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 xml:space="preserve">726 </w:t>
            </w:r>
          </w:p>
        </w:tc>
        <w:tc>
          <w:tcPr>
            <w:tcW w:w="1000" w:type="pct"/>
            <w:shd w:val="clear" w:color="auto" w:fill="auto"/>
          </w:tcPr>
          <w:p w14:paraId="6FDA8EAF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111 (15.3)</w:t>
            </w:r>
          </w:p>
        </w:tc>
        <w:tc>
          <w:tcPr>
            <w:tcW w:w="1583" w:type="pct"/>
            <w:shd w:val="clear" w:color="auto" w:fill="auto"/>
          </w:tcPr>
          <w:p w14:paraId="2EA0CA29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102/111 (91.9)</w:t>
            </w:r>
          </w:p>
        </w:tc>
      </w:tr>
      <w:tr w:rsidR="00067A67" w14:paraId="122AD85F" w14:textId="77777777" w:rsidTr="00311180">
        <w:trPr>
          <w:trHeight w:val="284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5559552" w14:textId="77777777" w:rsidR="00A94F7E" w:rsidRPr="00A10AF6" w:rsidRDefault="00A94F7E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4E4347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≥50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877E87C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 xml:space="preserve">248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1EDA41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45 (18.1)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A7B72B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41/45 (91.1)</w:t>
            </w:r>
          </w:p>
        </w:tc>
      </w:tr>
      <w:tr w:rsidR="00067A67" w14:paraId="426026FB" w14:textId="77777777" w:rsidTr="00311180">
        <w:trPr>
          <w:trHeight w:val="284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BB6FA2" w14:textId="77777777" w:rsidR="00A94F7E" w:rsidRPr="00A10AF6" w:rsidRDefault="00A013B2" w:rsidP="00A10AF6">
            <w:pPr>
              <w:pStyle w:val="Text"/>
              <w:adjustRightInd w:val="0"/>
              <w:snapToGrid w:val="0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  <w:lang w:eastAsia="ja-JP"/>
              </w:rPr>
              <w:t>Total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B65965" w14:textId="77777777" w:rsidR="00A94F7E" w:rsidRPr="00A10AF6" w:rsidRDefault="00A94F7E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902C5E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 xml:space="preserve">3582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02E039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456 (12.7)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60E5E5" w14:textId="77777777" w:rsidR="00A94F7E" w:rsidRPr="00A10AF6" w:rsidRDefault="00A013B2" w:rsidP="00A10AF6">
            <w:pPr>
              <w:pStyle w:val="Text"/>
              <w:adjustRightInd w:val="0"/>
              <w:snapToGrid w:val="0"/>
              <w:jc w:val="right"/>
              <w:rPr>
                <w:rFonts w:ascii="Calibri" w:hAnsi="Calibri" w:cs="Calibri"/>
                <w:sz w:val="22"/>
                <w:lang w:eastAsia="ja-JP"/>
              </w:rPr>
            </w:pPr>
            <w:r w:rsidRPr="00A10AF6">
              <w:rPr>
                <w:rFonts w:ascii="Calibri" w:hAnsi="Calibri" w:cs="Calibri"/>
                <w:sz w:val="22"/>
              </w:rPr>
              <w:t>409/456 (89.7)</w:t>
            </w:r>
          </w:p>
        </w:tc>
      </w:tr>
    </w:tbl>
    <w:p w14:paraId="7DC44C23" w14:textId="44184DFB" w:rsidR="00A94F7E" w:rsidRPr="00A10AF6" w:rsidRDefault="00A013B2" w:rsidP="00A10AF6">
      <w:pPr>
        <w:pStyle w:val="Text"/>
        <w:adjustRightInd w:val="0"/>
        <w:snapToGrid w:val="0"/>
        <w:rPr>
          <w:rFonts w:ascii="Calibri" w:hAnsi="Calibri" w:cs="Calibri"/>
          <w:sz w:val="22"/>
          <w:lang w:eastAsia="ja-JP"/>
        </w:rPr>
      </w:pPr>
      <w:r w:rsidRPr="00A10AF6">
        <w:rPr>
          <w:rFonts w:ascii="Calibri" w:hAnsi="Calibri" w:cs="Calibri"/>
          <w:sz w:val="22"/>
          <w:lang w:eastAsia="ja-JP"/>
        </w:rPr>
        <w:t xml:space="preserve">Numbers of scanned joints using MSKUS, synovitis detected using MSKUS, and subclinical synovitis without bleeding record for the last 6 months before the detection of synovitis are listed by age group. *Values in brackets indicate the percentage of synovitis joints </w:t>
      </w:r>
      <w:r w:rsidR="00310220" w:rsidRPr="00A10AF6">
        <w:rPr>
          <w:rFonts w:ascii="Calibri" w:hAnsi="Calibri" w:cs="Calibri"/>
          <w:sz w:val="22"/>
          <w:lang w:eastAsia="ja-JP"/>
        </w:rPr>
        <w:t>among</w:t>
      </w:r>
      <w:r w:rsidRPr="00A10AF6">
        <w:rPr>
          <w:rFonts w:ascii="Calibri" w:hAnsi="Calibri" w:cs="Calibri"/>
          <w:sz w:val="22"/>
          <w:lang w:eastAsia="ja-JP"/>
        </w:rPr>
        <w:t xml:space="preserve"> </w:t>
      </w:r>
      <w:r w:rsidR="00310220" w:rsidRPr="00A10AF6">
        <w:rPr>
          <w:rFonts w:ascii="Calibri" w:hAnsi="Calibri" w:cs="Calibri"/>
          <w:sz w:val="22"/>
          <w:lang w:eastAsia="ja-JP"/>
        </w:rPr>
        <w:t xml:space="preserve">the </w:t>
      </w:r>
      <w:r w:rsidRPr="00A10AF6">
        <w:rPr>
          <w:rFonts w:ascii="Calibri" w:hAnsi="Calibri" w:cs="Calibri"/>
          <w:sz w:val="22"/>
          <w:lang w:eastAsia="ja-JP"/>
        </w:rPr>
        <w:t xml:space="preserve">scanned joints. </w:t>
      </w:r>
    </w:p>
    <w:p w14:paraId="6EA9DC90" w14:textId="77777777" w:rsidR="00A94F7E" w:rsidRPr="00A10AF6" w:rsidRDefault="00A013B2" w:rsidP="00A10AF6">
      <w:pPr>
        <w:pStyle w:val="Text"/>
        <w:adjustRightInd w:val="0"/>
        <w:snapToGrid w:val="0"/>
        <w:rPr>
          <w:rFonts w:ascii="Calibri" w:hAnsi="Calibri" w:cs="Calibri"/>
          <w:sz w:val="22"/>
          <w:lang w:eastAsia="ja-JP"/>
        </w:rPr>
      </w:pPr>
      <w:r w:rsidRPr="00A10AF6">
        <w:rPr>
          <w:rFonts w:ascii="Calibri" w:hAnsi="Calibri" w:cs="Calibri"/>
          <w:sz w:val="22"/>
          <w:lang w:eastAsia="ja-JP"/>
        </w:rPr>
        <w:t>MSKUS, musculoskeletal ultrasound.</w:t>
      </w:r>
    </w:p>
    <w:p w14:paraId="71F3D09C" w14:textId="77777777" w:rsidR="00EF33F9" w:rsidRPr="00A10AF6" w:rsidRDefault="00EF33F9" w:rsidP="00A10AF6">
      <w:pPr>
        <w:pStyle w:val="Text"/>
        <w:rPr>
          <w:rFonts w:ascii="Calibri" w:hAnsi="Calibri" w:cs="Calibri"/>
          <w:sz w:val="22"/>
        </w:rPr>
      </w:pPr>
    </w:p>
    <w:sectPr w:rsidR="00EF33F9" w:rsidRPr="00A10AF6" w:rsidSect="00B623E5">
      <w:pgSz w:w="16838" w:h="11906" w:orient="landscape"/>
      <w:pgMar w:top="1701" w:right="1812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EF0D7" w14:textId="77777777" w:rsidR="001562DA" w:rsidRDefault="001562DA" w:rsidP="00A013B2">
      <w:pPr>
        <w:spacing w:line="240" w:lineRule="auto"/>
      </w:pPr>
      <w:r>
        <w:separator/>
      </w:r>
    </w:p>
  </w:endnote>
  <w:endnote w:type="continuationSeparator" w:id="0">
    <w:p w14:paraId="26EE2FE3" w14:textId="77777777" w:rsidR="001562DA" w:rsidRDefault="001562DA" w:rsidP="00A013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00D91" w14:textId="77777777" w:rsidR="001562DA" w:rsidRDefault="001562DA" w:rsidP="00A013B2">
      <w:pPr>
        <w:spacing w:line="240" w:lineRule="auto"/>
      </w:pPr>
      <w:r>
        <w:separator/>
      </w:r>
    </w:p>
  </w:footnote>
  <w:footnote w:type="continuationSeparator" w:id="0">
    <w:p w14:paraId="5809AD69" w14:textId="77777777" w:rsidR="001562DA" w:rsidRDefault="001562DA" w:rsidP="00A013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F0B5B"/>
    <w:multiLevelType w:val="hybridMultilevel"/>
    <w:tmpl w:val="E9701FD4"/>
    <w:lvl w:ilvl="0" w:tplc="ED44E8FA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4FA873F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0EC55E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086A5A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2A0971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95EA99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08622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A4CE5F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32C2C6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717B14"/>
    <w:multiLevelType w:val="hybridMultilevel"/>
    <w:tmpl w:val="70527C80"/>
    <w:lvl w:ilvl="0" w:tplc="468266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C7C722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67AF1D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EC9E3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EFCA83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0CA7AF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8BA09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998A9D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A1E5F8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99284486">
    <w:abstractNumId w:val="0"/>
  </w:num>
  <w:num w:numId="2" w16cid:durableId="4701006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E60"/>
    <w:rsid w:val="00011A3F"/>
    <w:rsid w:val="00013859"/>
    <w:rsid w:val="0001446A"/>
    <w:rsid w:val="00014F75"/>
    <w:rsid w:val="000217CB"/>
    <w:rsid w:val="00023595"/>
    <w:rsid w:val="000359C2"/>
    <w:rsid w:val="00037F0E"/>
    <w:rsid w:val="00042743"/>
    <w:rsid w:val="00054745"/>
    <w:rsid w:val="000610BD"/>
    <w:rsid w:val="00062508"/>
    <w:rsid w:val="00067A67"/>
    <w:rsid w:val="00070285"/>
    <w:rsid w:val="0007319A"/>
    <w:rsid w:val="00081EFE"/>
    <w:rsid w:val="0009015B"/>
    <w:rsid w:val="00095026"/>
    <w:rsid w:val="000B0A7E"/>
    <w:rsid w:val="000B4C38"/>
    <w:rsid w:val="000D0A65"/>
    <w:rsid w:val="000E4D7A"/>
    <w:rsid w:val="000E6560"/>
    <w:rsid w:val="000E7711"/>
    <w:rsid w:val="00103CF3"/>
    <w:rsid w:val="001351CB"/>
    <w:rsid w:val="00150CC3"/>
    <w:rsid w:val="001516AB"/>
    <w:rsid w:val="001562DA"/>
    <w:rsid w:val="001636AE"/>
    <w:rsid w:val="001811BB"/>
    <w:rsid w:val="00181F70"/>
    <w:rsid w:val="001827B6"/>
    <w:rsid w:val="001832D3"/>
    <w:rsid w:val="00192C52"/>
    <w:rsid w:val="001A5F7A"/>
    <w:rsid w:val="001E7ADF"/>
    <w:rsid w:val="001F5499"/>
    <w:rsid w:val="001F611C"/>
    <w:rsid w:val="0020672D"/>
    <w:rsid w:val="00216021"/>
    <w:rsid w:val="0023177A"/>
    <w:rsid w:val="00232337"/>
    <w:rsid w:val="00235778"/>
    <w:rsid w:val="0023738B"/>
    <w:rsid w:val="00284785"/>
    <w:rsid w:val="00287DD2"/>
    <w:rsid w:val="002A4DA1"/>
    <w:rsid w:val="002A66DE"/>
    <w:rsid w:val="002B78A1"/>
    <w:rsid w:val="002C3225"/>
    <w:rsid w:val="002C7519"/>
    <w:rsid w:val="002D2FDF"/>
    <w:rsid w:val="002D60E5"/>
    <w:rsid w:val="002E3C49"/>
    <w:rsid w:val="002E45E5"/>
    <w:rsid w:val="002F746F"/>
    <w:rsid w:val="00310220"/>
    <w:rsid w:val="00311180"/>
    <w:rsid w:val="00311539"/>
    <w:rsid w:val="00311A15"/>
    <w:rsid w:val="003157D7"/>
    <w:rsid w:val="00317955"/>
    <w:rsid w:val="003266EE"/>
    <w:rsid w:val="0033048F"/>
    <w:rsid w:val="00330520"/>
    <w:rsid w:val="00345230"/>
    <w:rsid w:val="00355DCB"/>
    <w:rsid w:val="00373BD9"/>
    <w:rsid w:val="00383C52"/>
    <w:rsid w:val="0038570B"/>
    <w:rsid w:val="0038672A"/>
    <w:rsid w:val="003A2110"/>
    <w:rsid w:val="003E30A2"/>
    <w:rsid w:val="003E40F8"/>
    <w:rsid w:val="003E7596"/>
    <w:rsid w:val="003F0063"/>
    <w:rsid w:val="0040088E"/>
    <w:rsid w:val="00433E8A"/>
    <w:rsid w:val="00435E3B"/>
    <w:rsid w:val="00455268"/>
    <w:rsid w:val="00455A35"/>
    <w:rsid w:val="0045778E"/>
    <w:rsid w:val="0046691C"/>
    <w:rsid w:val="00466CDE"/>
    <w:rsid w:val="00480153"/>
    <w:rsid w:val="004825D2"/>
    <w:rsid w:val="00487BD2"/>
    <w:rsid w:val="00493E1C"/>
    <w:rsid w:val="004949EC"/>
    <w:rsid w:val="004B2208"/>
    <w:rsid w:val="004D7EF0"/>
    <w:rsid w:val="004E2361"/>
    <w:rsid w:val="004F1285"/>
    <w:rsid w:val="00520E9C"/>
    <w:rsid w:val="00537E90"/>
    <w:rsid w:val="00545BC2"/>
    <w:rsid w:val="005632D6"/>
    <w:rsid w:val="00577BB7"/>
    <w:rsid w:val="00584DC7"/>
    <w:rsid w:val="00585372"/>
    <w:rsid w:val="005910C0"/>
    <w:rsid w:val="005A2FB4"/>
    <w:rsid w:val="005B1C16"/>
    <w:rsid w:val="005B43C6"/>
    <w:rsid w:val="005D022A"/>
    <w:rsid w:val="005D5D5D"/>
    <w:rsid w:val="005D715F"/>
    <w:rsid w:val="005D762F"/>
    <w:rsid w:val="006058B8"/>
    <w:rsid w:val="00610229"/>
    <w:rsid w:val="00636B74"/>
    <w:rsid w:val="00646CD8"/>
    <w:rsid w:val="00651BA2"/>
    <w:rsid w:val="006536CF"/>
    <w:rsid w:val="00657346"/>
    <w:rsid w:val="00672865"/>
    <w:rsid w:val="00677114"/>
    <w:rsid w:val="00682290"/>
    <w:rsid w:val="006948EA"/>
    <w:rsid w:val="00697EC7"/>
    <w:rsid w:val="006C2608"/>
    <w:rsid w:val="006C74C5"/>
    <w:rsid w:val="006E4F9B"/>
    <w:rsid w:val="006F1BF8"/>
    <w:rsid w:val="006F2E86"/>
    <w:rsid w:val="006F7873"/>
    <w:rsid w:val="00706E60"/>
    <w:rsid w:val="00717042"/>
    <w:rsid w:val="0073792C"/>
    <w:rsid w:val="00755109"/>
    <w:rsid w:val="00755573"/>
    <w:rsid w:val="00756F47"/>
    <w:rsid w:val="00761627"/>
    <w:rsid w:val="0077014E"/>
    <w:rsid w:val="00771C1C"/>
    <w:rsid w:val="00780CDA"/>
    <w:rsid w:val="00783314"/>
    <w:rsid w:val="007B04D8"/>
    <w:rsid w:val="007B6053"/>
    <w:rsid w:val="007D4239"/>
    <w:rsid w:val="007E1AF3"/>
    <w:rsid w:val="007E2D6E"/>
    <w:rsid w:val="007F1ECA"/>
    <w:rsid w:val="007F2C35"/>
    <w:rsid w:val="007F69B3"/>
    <w:rsid w:val="00811020"/>
    <w:rsid w:val="00815826"/>
    <w:rsid w:val="00842807"/>
    <w:rsid w:val="008528AE"/>
    <w:rsid w:val="008A0588"/>
    <w:rsid w:val="008B161D"/>
    <w:rsid w:val="008B311B"/>
    <w:rsid w:val="008B3290"/>
    <w:rsid w:val="008C4D0A"/>
    <w:rsid w:val="008D7662"/>
    <w:rsid w:val="00900813"/>
    <w:rsid w:val="00913648"/>
    <w:rsid w:val="009344B9"/>
    <w:rsid w:val="00961E0C"/>
    <w:rsid w:val="00980931"/>
    <w:rsid w:val="009A52BE"/>
    <w:rsid w:val="009A6D94"/>
    <w:rsid w:val="009A7EC3"/>
    <w:rsid w:val="009C1D40"/>
    <w:rsid w:val="009C5538"/>
    <w:rsid w:val="009D012C"/>
    <w:rsid w:val="009D07E9"/>
    <w:rsid w:val="009D2C91"/>
    <w:rsid w:val="009E22CB"/>
    <w:rsid w:val="009E3B11"/>
    <w:rsid w:val="009E5B44"/>
    <w:rsid w:val="009F6BF9"/>
    <w:rsid w:val="00A013B2"/>
    <w:rsid w:val="00A10662"/>
    <w:rsid w:val="00A10AF6"/>
    <w:rsid w:val="00A111FD"/>
    <w:rsid w:val="00A3741A"/>
    <w:rsid w:val="00A51A97"/>
    <w:rsid w:val="00A558A9"/>
    <w:rsid w:val="00A75E64"/>
    <w:rsid w:val="00A94F7E"/>
    <w:rsid w:val="00A95AEB"/>
    <w:rsid w:val="00A96B1C"/>
    <w:rsid w:val="00AB1CD7"/>
    <w:rsid w:val="00AC60D0"/>
    <w:rsid w:val="00AD2F7B"/>
    <w:rsid w:val="00AE4B1F"/>
    <w:rsid w:val="00B0095B"/>
    <w:rsid w:val="00B05968"/>
    <w:rsid w:val="00B25286"/>
    <w:rsid w:val="00B25B52"/>
    <w:rsid w:val="00B36FBC"/>
    <w:rsid w:val="00B41D4E"/>
    <w:rsid w:val="00B42522"/>
    <w:rsid w:val="00B44091"/>
    <w:rsid w:val="00B50019"/>
    <w:rsid w:val="00B5594D"/>
    <w:rsid w:val="00B5735F"/>
    <w:rsid w:val="00B623E5"/>
    <w:rsid w:val="00B74ADA"/>
    <w:rsid w:val="00B80E0F"/>
    <w:rsid w:val="00B86F65"/>
    <w:rsid w:val="00B94B4F"/>
    <w:rsid w:val="00BB2508"/>
    <w:rsid w:val="00BC471A"/>
    <w:rsid w:val="00BC51AB"/>
    <w:rsid w:val="00BD6314"/>
    <w:rsid w:val="00BE6D30"/>
    <w:rsid w:val="00BF7B6D"/>
    <w:rsid w:val="00C01C97"/>
    <w:rsid w:val="00C047E0"/>
    <w:rsid w:val="00C05AF3"/>
    <w:rsid w:val="00C069E1"/>
    <w:rsid w:val="00C23318"/>
    <w:rsid w:val="00C27E21"/>
    <w:rsid w:val="00C32EB4"/>
    <w:rsid w:val="00C3795D"/>
    <w:rsid w:val="00C609B9"/>
    <w:rsid w:val="00C615FC"/>
    <w:rsid w:val="00C716D4"/>
    <w:rsid w:val="00C74C19"/>
    <w:rsid w:val="00C94171"/>
    <w:rsid w:val="00CB3DE6"/>
    <w:rsid w:val="00CB47BE"/>
    <w:rsid w:val="00CB6F8A"/>
    <w:rsid w:val="00CC2FDC"/>
    <w:rsid w:val="00CF4146"/>
    <w:rsid w:val="00D02B58"/>
    <w:rsid w:val="00D033F1"/>
    <w:rsid w:val="00D317B0"/>
    <w:rsid w:val="00D4201E"/>
    <w:rsid w:val="00D4478E"/>
    <w:rsid w:val="00D60FAB"/>
    <w:rsid w:val="00D64403"/>
    <w:rsid w:val="00D71609"/>
    <w:rsid w:val="00D83059"/>
    <w:rsid w:val="00DB0E56"/>
    <w:rsid w:val="00DE2EE8"/>
    <w:rsid w:val="00E02F6F"/>
    <w:rsid w:val="00E25DD5"/>
    <w:rsid w:val="00E26A4E"/>
    <w:rsid w:val="00E31934"/>
    <w:rsid w:val="00E357A1"/>
    <w:rsid w:val="00E50074"/>
    <w:rsid w:val="00E506AF"/>
    <w:rsid w:val="00E7360B"/>
    <w:rsid w:val="00E936E2"/>
    <w:rsid w:val="00EA5B22"/>
    <w:rsid w:val="00EB63F7"/>
    <w:rsid w:val="00EC4EDC"/>
    <w:rsid w:val="00ED097C"/>
    <w:rsid w:val="00ED546C"/>
    <w:rsid w:val="00EE2F1D"/>
    <w:rsid w:val="00EF33F9"/>
    <w:rsid w:val="00F137E4"/>
    <w:rsid w:val="00F24F48"/>
    <w:rsid w:val="00F26A25"/>
    <w:rsid w:val="00F31FF2"/>
    <w:rsid w:val="00F35F6E"/>
    <w:rsid w:val="00F420FE"/>
    <w:rsid w:val="00F67B02"/>
    <w:rsid w:val="00FA0EF3"/>
    <w:rsid w:val="00FA22F9"/>
    <w:rsid w:val="00FA6A97"/>
    <w:rsid w:val="00FA7492"/>
    <w:rsid w:val="00FC4084"/>
    <w:rsid w:val="00FD3450"/>
    <w:rsid w:val="00FD4614"/>
    <w:rsid w:val="00FE1E2B"/>
    <w:rsid w:val="00FE2911"/>
    <w:rsid w:val="00FE4232"/>
    <w:rsid w:val="00FF466F"/>
    <w:rsid w:val="00FF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D00FC3"/>
  <w15:chartTrackingRefBased/>
  <w15:docId w15:val="{7A195C95-C552-48E0-8BB9-6753ED5D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E4B1F"/>
    <w:pPr>
      <w:spacing w:line="360" w:lineRule="auto"/>
    </w:pPr>
    <w:rPr>
      <w:rFonts w:ascii="Arial" w:hAnsi="Arial" w:cs="Times New Roman"/>
      <w:kern w:val="0"/>
      <w:sz w:val="22"/>
      <w:szCs w:val="20"/>
      <w:lang w:eastAsia="en-GB"/>
    </w:rPr>
  </w:style>
  <w:style w:type="paragraph" w:styleId="1">
    <w:name w:val="heading 1"/>
    <w:basedOn w:val="a"/>
    <w:next w:val="a"/>
    <w:link w:val="10"/>
    <w:uiPriority w:val="9"/>
    <w:qFormat/>
    <w:rsid w:val="00A111F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1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11FD"/>
    <w:rPr>
      <w:rFonts w:ascii="Arial" w:hAnsi="Arial" w:cs="Times New Roman"/>
      <w:kern w:val="0"/>
      <w:sz w:val="22"/>
      <w:szCs w:val="20"/>
      <w:lang w:eastAsia="en-GB"/>
    </w:rPr>
  </w:style>
  <w:style w:type="paragraph" w:styleId="a5">
    <w:name w:val="footer"/>
    <w:basedOn w:val="a"/>
    <w:link w:val="a6"/>
    <w:uiPriority w:val="99"/>
    <w:unhideWhenUsed/>
    <w:rsid w:val="00A111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11FD"/>
    <w:rPr>
      <w:rFonts w:ascii="Arial" w:hAnsi="Arial" w:cs="Times New Roman"/>
      <w:kern w:val="0"/>
      <w:sz w:val="22"/>
      <w:szCs w:val="20"/>
      <w:lang w:eastAsia="en-GB"/>
    </w:rPr>
  </w:style>
  <w:style w:type="paragraph" w:customStyle="1" w:styleId="Text">
    <w:name w:val="Text"/>
    <w:basedOn w:val="a"/>
    <w:link w:val="TextChar"/>
    <w:qFormat/>
    <w:rsid w:val="00A111FD"/>
    <w:pPr>
      <w:tabs>
        <w:tab w:val="left" w:pos="720"/>
      </w:tabs>
      <w:spacing w:line="480" w:lineRule="auto"/>
    </w:pPr>
    <w:rPr>
      <w:rFonts w:asciiTheme="minorHAnsi" w:hAnsiTheme="minorHAnsi" w:cs="Arial"/>
      <w:sz w:val="24"/>
      <w:szCs w:val="22"/>
    </w:rPr>
  </w:style>
  <w:style w:type="paragraph" w:customStyle="1" w:styleId="Manuscriptheading1">
    <w:name w:val="Manuscript heading 1"/>
    <w:basedOn w:val="1"/>
    <w:next w:val="Text"/>
    <w:qFormat/>
    <w:rsid w:val="00A111FD"/>
    <w:pPr>
      <w:spacing w:line="480" w:lineRule="auto"/>
    </w:pPr>
    <w:rPr>
      <w:rFonts w:asciiTheme="minorHAnsi" w:eastAsiaTheme="minorEastAsia" w:hAnsiTheme="minorHAnsi" w:cs="Arial"/>
      <w:b/>
      <w:szCs w:val="28"/>
      <w:lang w:eastAsia="en-US"/>
    </w:rPr>
  </w:style>
  <w:style w:type="character" w:customStyle="1" w:styleId="TextChar">
    <w:name w:val="Text Char"/>
    <w:basedOn w:val="a0"/>
    <w:link w:val="Text"/>
    <w:rsid w:val="00A111FD"/>
    <w:rPr>
      <w:rFonts w:cs="Arial"/>
      <w:kern w:val="0"/>
      <w:sz w:val="24"/>
      <w:lang w:eastAsia="en-GB"/>
    </w:rPr>
  </w:style>
  <w:style w:type="character" w:styleId="a7">
    <w:name w:val="annotation reference"/>
    <w:basedOn w:val="a0"/>
    <w:unhideWhenUsed/>
    <w:rsid w:val="00A111F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A111FD"/>
    <w:pPr>
      <w:spacing w:line="240" w:lineRule="auto"/>
    </w:pPr>
    <w:rPr>
      <w:rFonts w:ascii="Segoe UI" w:hAnsi="Segoe UI"/>
      <w:sz w:val="24"/>
    </w:rPr>
  </w:style>
  <w:style w:type="character" w:customStyle="1" w:styleId="a9">
    <w:name w:val="コメント文字列 (文字)"/>
    <w:basedOn w:val="a0"/>
    <w:link w:val="a8"/>
    <w:uiPriority w:val="99"/>
    <w:rsid w:val="00A111FD"/>
    <w:rPr>
      <w:rFonts w:ascii="Segoe UI" w:hAnsi="Segoe UI" w:cs="Times New Roman"/>
      <w:kern w:val="0"/>
      <w:sz w:val="24"/>
      <w:szCs w:val="20"/>
      <w:lang w:eastAsia="en-GB"/>
    </w:rPr>
  </w:style>
  <w:style w:type="table" w:styleId="aa">
    <w:name w:val="Grid Table Light"/>
    <w:basedOn w:val="a1"/>
    <w:rsid w:val="00A111FD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見出し 1 (文字)"/>
    <w:basedOn w:val="a0"/>
    <w:link w:val="1"/>
    <w:uiPriority w:val="9"/>
    <w:rsid w:val="00A111FD"/>
    <w:rPr>
      <w:rFonts w:asciiTheme="majorHAnsi" w:eastAsiaTheme="majorEastAsia" w:hAnsiTheme="majorHAnsi" w:cstheme="majorBidi"/>
      <w:kern w:val="0"/>
      <w:sz w:val="24"/>
      <w:szCs w:val="24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A111F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111FD"/>
    <w:rPr>
      <w:rFonts w:asciiTheme="majorHAnsi" w:eastAsiaTheme="majorEastAsia" w:hAnsiTheme="majorHAnsi" w:cstheme="majorBidi"/>
      <w:kern w:val="0"/>
      <w:sz w:val="18"/>
      <w:szCs w:val="18"/>
      <w:lang w:eastAsia="en-GB"/>
    </w:rPr>
  </w:style>
  <w:style w:type="table" w:styleId="ad">
    <w:name w:val="Table Grid"/>
    <w:basedOn w:val="a1"/>
    <w:uiPriority w:val="39"/>
    <w:rsid w:val="00717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8"/>
    <w:next w:val="a8"/>
    <w:link w:val="af"/>
    <w:uiPriority w:val="99"/>
    <w:semiHidden/>
    <w:unhideWhenUsed/>
    <w:rsid w:val="00D71609"/>
    <w:pPr>
      <w:spacing w:line="360" w:lineRule="auto"/>
    </w:pPr>
    <w:rPr>
      <w:rFonts w:ascii="Arial" w:hAnsi="Arial"/>
      <w:b/>
      <w:bCs/>
      <w:sz w:val="22"/>
    </w:rPr>
  </w:style>
  <w:style w:type="character" w:customStyle="1" w:styleId="af">
    <w:name w:val="コメント内容 (文字)"/>
    <w:basedOn w:val="a9"/>
    <w:link w:val="ae"/>
    <w:uiPriority w:val="99"/>
    <w:semiHidden/>
    <w:rsid w:val="00D71609"/>
    <w:rPr>
      <w:rFonts w:ascii="Arial" w:hAnsi="Arial" w:cs="Times New Roman"/>
      <w:b/>
      <w:bCs/>
      <w:kern w:val="0"/>
      <w:sz w:val="22"/>
      <w:szCs w:val="20"/>
      <w:lang w:eastAsia="en-GB"/>
    </w:rPr>
  </w:style>
  <w:style w:type="paragraph" w:styleId="af0">
    <w:name w:val="Revision"/>
    <w:hidden/>
    <w:uiPriority w:val="99"/>
    <w:semiHidden/>
    <w:rsid w:val="00D71609"/>
    <w:rPr>
      <w:rFonts w:ascii="Arial" w:hAnsi="Arial" w:cs="Times New Roman"/>
      <w:kern w:val="0"/>
      <w:sz w:val="22"/>
      <w:szCs w:val="20"/>
      <w:lang w:eastAsia="en-GB"/>
    </w:rPr>
  </w:style>
  <w:style w:type="table" w:styleId="2">
    <w:name w:val="Plain Table 2"/>
    <w:basedOn w:val="a1"/>
    <w:uiPriority w:val="42"/>
    <w:rsid w:val="00BE6D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Grid Table 1 Light"/>
    <w:basedOn w:val="a1"/>
    <w:uiPriority w:val="46"/>
    <w:rsid w:val="00E25D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9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90EB6-6CCA-4BD3-BE6B-946E19AC9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3</Words>
  <Characters>7147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3 Group</Company>
  <LinksUpToDate>false</LinksUpToDate>
  <CharactersWithSpaces>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樋口 真紀(Mebix)</dc:creator>
  <cp:lastModifiedBy>Azusa Nagao</cp:lastModifiedBy>
  <cp:revision>3</cp:revision>
  <cp:lastPrinted>2023-01-10T00:42:00Z</cp:lastPrinted>
  <dcterms:created xsi:type="dcterms:W3CDTF">2024-07-31T01:34:00Z</dcterms:created>
  <dcterms:modified xsi:type="dcterms:W3CDTF">2024-07-31T01:35:00Z</dcterms:modified>
</cp:coreProperties>
</file>